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8E59A" w14:textId="0C23EAE5" w:rsidR="00CB53D5" w:rsidRPr="00A11148" w:rsidRDefault="00CB53D5" w:rsidP="00066F67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675"/>
        <w:gridCol w:w="8505"/>
      </w:tblGrid>
      <w:tr w:rsidR="00CB53D5" w:rsidRPr="00A11148" w14:paraId="0BA9E021" w14:textId="77777777" w:rsidTr="00CB53D5">
        <w:tc>
          <w:tcPr>
            <w:tcW w:w="675" w:type="dxa"/>
          </w:tcPr>
          <w:p w14:paraId="2D3CFD98" w14:textId="77777777" w:rsidR="00CB53D5" w:rsidRPr="00A11148" w:rsidRDefault="00CB53D5" w:rsidP="00BB782E">
            <w:pPr>
              <w:jc w:val="both"/>
              <w:rPr>
                <w:rFonts w:ascii="Times New Roman" w:hAnsi="Times New Roman"/>
              </w:rPr>
            </w:pPr>
            <w:r w:rsidRPr="00A11148">
              <w:rPr>
                <w:rFonts w:ascii="Times New Roman" w:hAnsi="Times New Roman"/>
              </w:rPr>
              <w:t>Line</w:t>
            </w:r>
          </w:p>
        </w:tc>
        <w:tc>
          <w:tcPr>
            <w:tcW w:w="8505" w:type="dxa"/>
          </w:tcPr>
          <w:p w14:paraId="17D96FFC" w14:textId="6BA56086" w:rsidR="00CB53D5" w:rsidRPr="00A11148" w:rsidRDefault="00CB53D5" w:rsidP="00BB782E">
            <w:pPr>
              <w:jc w:val="both"/>
              <w:rPr>
                <w:rFonts w:ascii="Times New Roman" w:hAnsi="Times New Roman"/>
              </w:rPr>
            </w:pPr>
            <w:r w:rsidRPr="00A11148">
              <w:rPr>
                <w:rFonts w:ascii="Times New Roman" w:hAnsi="Times New Roman"/>
              </w:rPr>
              <w:t>ImageJ Macro</w:t>
            </w:r>
          </w:p>
        </w:tc>
      </w:tr>
      <w:tr w:rsidR="00CB53D5" w:rsidRPr="00A11148" w14:paraId="6FD1B2AA" w14:textId="77777777" w:rsidTr="00CB53D5">
        <w:tc>
          <w:tcPr>
            <w:tcW w:w="675" w:type="dxa"/>
          </w:tcPr>
          <w:p w14:paraId="0F0813B4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  <w:p w14:paraId="76B2EF5F" w14:textId="5A6A2855" w:rsidR="007A465F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  <w:p w14:paraId="43E89F55" w14:textId="3DAEB196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  <w:p w14:paraId="4E354988" w14:textId="4DD15370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4</w:t>
            </w:r>
          </w:p>
          <w:p w14:paraId="6D52D573" w14:textId="16F85CA4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5</w:t>
            </w:r>
          </w:p>
          <w:p w14:paraId="1DD37DF6" w14:textId="618491D2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  <w:p w14:paraId="55941078" w14:textId="1C346DB5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7</w:t>
            </w:r>
          </w:p>
          <w:p w14:paraId="2C48BE16" w14:textId="00501B50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8</w:t>
            </w:r>
          </w:p>
          <w:p w14:paraId="7DB11A72" w14:textId="2F02EDE7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9</w:t>
            </w:r>
          </w:p>
          <w:p w14:paraId="0E507A0F" w14:textId="36926177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0</w:t>
            </w:r>
          </w:p>
          <w:p w14:paraId="406741A1" w14:textId="28B0D2B8" w:rsidR="00CB53D5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1</w:t>
            </w:r>
          </w:p>
          <w:p w14:paraId="544D8F75" w14:textId="176BE972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7A465F"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  <w:p w14:paraId="3E8570C4" w14:textId="565B4D38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7A465F" w:rsidRPr="00A11148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  <w:p w14:paraId="2043F34F" w14:textId="1A82147F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7A465F" w:rsidRPr="00A11148">
              <w:rPr>
                <w:rFonts w:ascii="Times New Roman" w:hAnsi="Times New Roman" w:cs="Arial"/>
                <w:sz w:val="20"/>
                <w:szCs w:val="20"/>
              </w:rPr>
              <w:t>4</w:t>
            </w:r>
          </w:p>
          <w:p w14:paraId="68175087" w14:textId="00FEA5F2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7A465F" w:rsidRPr="00A11148">
              <w:rPr>
                <w:rFonts w:ascii="Times New Roman" w:hAnsi="Times New Roman" w:cs="Arial"/>
                <w:sz w:val="20"/>
                <w:szCs w:val="20"/>
              </w:rPr>
              <w:t>5</w:t>
            </w:r>
          </w:p>
          <w:p w14:paraId="61794C98" w14:textId="0AE9939E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  <w:p w14:paraId="062551D4" w14:textId="77777777" w:rsidR="004B129B" w:rsidRDefault="004B129B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</w:p>
          <w:p w14:paraId="0A929660" w14:textId="60C0EE42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7</w:t>
            </w:r>
          </w:p>
          <w:p w14:paraId="349F8F7B" w14:textId="409010F1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8</w:t>
            </w:r>
          </w:p>
          <w:p w14:paraId="68503AC5" w14:textId="2116352A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9</w:t>
            </w:r>
          </w:p>
          <w:p w14:paraId="68EB96A5" w14:textId="38C022C4" w:rsidR="00CB53D5" w:rsidRPr="00A11148" w:rsidRDefault="00200131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0</w:t>
            </w:r>
          </w:p>
          <w:p w14:paraId="30FF142E" w14:textId="0B0E7EFC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  <w:p w14:paraId="44B5F331" w14:textId="1BB329B2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  <w:p w14:paraId="133F6769" w14:textId="6127440D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  <w:p w14:paraId="026EDB00" w14:textId="327DE2E5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4</w:t>
            </w:r>
          </w:p>
          <w:p w14:paraId="71D436C9" w14:textId="77886273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5</w:t>
            </w:r>
          </w:p>
          <w:p w14:paraId="7546A82B" w14:textId="44A2D388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  <w:p w14:paraId="32AE60CC" w14:textId="02E4767D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7</w:t>
            </w:r>
          </w:p>
          <w:p w14:paraId="66C45098" w14:textId="6025A2F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8</w:t>
            </w:r>
          </w:p>
          <w:p w14:paraId="1454B2EF" w14:textId="0889B3C8" w:rsidR="00CB53D5" w:rsidRPr="00A11148" w:rsidRDefault="00200131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29</w:t>
            </w:r>
          </w:p>
          <w:p w14:paraId="10613AE4" w14:textId="1710EA1F" w:rsidR="00CB53D5" w:rsidRPr="00A11148" w:rsidRDefault="00200131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30</w:t>
            </w:r>
          </w:p>
          <w:p w14:paraId="5BF93DF6" w14:textId="40B26E44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3</w:t>
            </w:r>
            <w:r w:rsidR="00200131" w:rsidRPr="00A11148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</w:tcPr>
          <w:p w14:paraId="03CAED3F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//preamble - modify image as appropriate</w:t>
            </w:r>
          </w:p>
          <w:p w14:paraId="76F20CA4" w14:textId="07451337" w:rsidR="007A465F" w:rsidRPr="00A11148" w:rsidRDefault="007A465F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//select parameters ‘area’ and ‘median’ in set measurements</w:t>
            </w:r>
            <w:r w:rsidR="00327729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327729" w:rsidRPr="00A11148">
              <w:rPr>
                <w:rFonts w:ascii="Times New Roman" w:hAnsi="Times New Roman" w:cs="Arial"/>
                <w:sz w:val="20"/>
                <w:szCs w:val="20"/>
              </w:rPr>
              <w:t>as ImageJ output</w:t>
            </w:r>
          </w:p>
          <w:p w14:paraId="1AFC4C6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Set Scale...", "distance=0 known=0 pixel=1 unit=pixel");</w:t>
            </w:r>
          </w:p>
          <w:p w14:paraId="5C0CB076" w14:textId="659DF752" w:rsidR="00CB53D5" w:rsidRPr="00A11148" w:rsidRDefault="004B129B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Arial"/>
                <w:sz w:val="20"/>
                <w:szCs w:val="20"/>
              </w:rPr>
              <w:t>waitForUser</w:t>
            </w:r>
            <w:proofErr w:type="spellEnd"/>
            <w:proofErr w:type="gramEnd"/>
            <w:r>
              <w:rPr>
                <w:rFonts w:ascii="Times New Roman" w:hAnsi="Times New Roman" w:cs="Arial"/>
                <w:sz w:val="20"/>
                <w:szCs w:val="20"/>
              </w:rPr>
              <w:t xml:space="preserve">("draw </w:t>
            </w:r>
            <w:r w:rsidR="00327729">
              <w:rPr>
                <w:rFonts w:ascii="Times New Roman" w:hAnsi="Times New Roman" w:cs="Arial"/>
                <w:sz w:val="20"/>
                <w:szCs w:val="20"/>
              </w:rPr>
              <w:t xml:space="preserve">a RECTANGULAR </w:t>
            </w:r>
            <w:r w:rsidR="00CB53D5" w:rsidRPr="00A11148">
              <w:rPr>
                <w:rFonts w:ascii="Times New Roman" w:hAnsi="Times New Roman" w:cs="Arial"/>
                <w:sz w:val="20"/>
                <w:szCs w:val="20"/>
              </w:rPr>
              <w:t>area of interest and hit ok");</w:t>
            </w:r>
          </w:p>
          <w:p w14:paraId="739D0F2B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Clear Outside");</w:t>
            </w:r>
          </w:p>
          <w:p w14:paraId="6B5BEBD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Duplicate...", " ");</w:t>
            </w:r>
          </w:p>
          <w:p w14:paraId="4074783E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setRGBWeights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1, 0, 0);</w:t>
            </w:r>
          </w:p>
          <w:p w14:paraId="4F35BF36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8-bit");</w:t>
            </w:r>
          </w:p>
          <w:p w14:paraId="5BF5488B" w14:textId="1B1CCA79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 xml:space="preserve">//code </w:t>
            </w:r>
            <w:r w:rsidR="004B129B">
              <w:rPr>
                <w:rFonts w:ascii="Times New Roman" w:hAnsi="Times New Roman" w:cs="Arial"/>
                <w:sz w:val="20"/>
                <w:szCs w:val="20"/>
              </w:rPr>
              <w:t>representing the</w:t>
            </w:r>
            <w:r w:rsidRPr="00A11148">
              <w:rPr>
                <w:rFonts w:ascii="Times New Roman" w:hAnsi="Times New Roman" w:cs="Arial"/>
                <w:sz w:val="20"/>
                <w:szCs w:val="20"/>
              </w:rPr>
              <w:t xml:space="preserve"> red channel</w:t>
            </w:r>
          </w:p>
          <w:p w14:paraId="6BECD2BC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setAutoThreshold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Otsu dark");</w:t>
            </w:r>
          </w:p>
          <w:p w14:paraId="775D791E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setOption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</w:t>
            </w:r>
            <w:proofErr w:type="spellStart"/>
            <w:r w:rsidRPr="00A11148">
              <w:rPr>
                <w:rFonts w:ascii="Times New Roman" w:hAnsi="Times New Roman" w:cs="Arial"/>
                <w:sz w:val="20"/>
                <w:szCs w:val="20"/>
              </w:rPr>
              <w:t>BlackBackground</w:t>
            </w:r>
            <w:proofErr w:type="spellEnd"/>
            <w:r w:rsidRPr="00A11148">
              <w:rPr>
                <w:rFonts w:ascii="Times New Roman" w:hAnsi="Times New Roman" w:cs="Arial"/>
                <w:sz w:val="20"/>
                <w:szCs w:val="20"/>
              </w:rPr>
              <w:t>", false);</w:t>
            </w:r>
          </w:p>
          <w:p w14:paraId="57FC79CB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Convert to Mask");</w:t>
            </w:r>
          </w:p>
          <w:p w14:paraId="0BD9515E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Watershed")</w:t>
            </w:r>
          </w:p>
          <w:p w14:paraId="2B1336DA" w14:textId="6504DCAB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Size...") //</w:t>
            </w:r>
            <w:r w:rsidR="00327729">
              <w:rPr>
                <w:rFonts w:ascii="Times New Roman" w:hAnsi="Times New Roman" w:cs="Arial"/>
                <w:sz w:val="20"/>
                <w:szCs w:val="20"/>
              </w:rPr>
              <w:t>C</w:t>
            </w:r>
            <w:r w:rsidRPr="00A11148">
              <w:rPr>
                <w:rFonts w:ascii="Times New Roman" w:hAnsi="Times New Roman" w:cs="Arial"/>
                <w:sz w:val="20"/>
                <w:szCs w:val="20"/>
              </w:rPr>
              <w:t xml:space="preserve">hange the size of your image here to match </w:t>
            </w:r>
            <w:r w:rsidR="004B129B">
              <w:rPr>
                <w:rFonts w:ascii="Times New Roman" w:hAnsi="Times New Roman" w:cs="Arial"/>
                <w:sz w:val="20"/>
                <w:szCs w:val="20"/>
              </w:rPr>
              <w:t>the open file</w:t>
            </w:r>
          </w:p>
          <w:p w14:paraId="1B2C0969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Make Binary");</w:t>
            </w:r>
          </w:p>
          <w:p w14:paraId="0371CE2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</w:t>
            </w:r>
            <w:proofErr w:type="spellStart"/>
            <w:r w:rsidRPr="00A11148">
              <w:rPr>
                <w:rFonts w:ascii="Times New Roman" w:hAnsi="Times New Roman" w:cs="Arial"/>
                <w:sz w:val="20"/>
                <w:szCs w:val="20"/>
              </w:rPr>
              <w:t>Analyze</w:t>
            </w:r>
            <w:proofErr w:type="spellEnd"/>
            <w:r w:rsidRPr="00A11148">
              <w:rPr>
                <w:rFonts w:ascii="Times New Roman" w:hAnsi="Times New Roman" w:cs="Arial"/>
                <w:sz w:val="20"/>
                <w:szCs w:val="20"/>
              </w:rPr>
              <w:t xml:space="preserve"> Particles...", "size=100-3500 circularity=0-1.00 show=Outlines exclude summarize add");</w:t>
            </w:r>
          </w:p>
          <w:p w14:paraId="3FFF3D55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close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;</w:t>
            </w:r>
          </w:p>
          <w:p w14:paraId="3DE0CD6E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close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;</w:t>
            </w:r>
            <w:bookmarkStart w:id="0" w:name="_GoBack"/>
            <w:bookmarkEnd w:id="0"/>
          </w:p>
          <w:p w14:paraId="7435CFD9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setRGBWeights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0, 1, 0);</w:t>
            </w:r>
          </w:p>
          <w:p w14:paraId="4F739E55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8-bit");</w:t>
            </w:r>
          </w:p>
          <w:p w14:paraId="218E0F4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Size...");</w:t>
            </w:r>
          </w:p>
          <w:p w14:paraId="61EDD071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oiManager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Show all");</w:t>
            </w:r>
          </w:p>
          <w:p w14:paraId="7B626639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oiManager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Select All");</w:t>
            </w:r>
          </w:p>
          <w:p w14:paraId="08F89D7C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waitForUser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happy with the selection?");</w:t>
            </w:r>
          </w:p>
          <w:p w14:paraId="44BE4C6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oiManager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Measure");</w:t>
            </w:r>
          </w:p>
          <w:p w14:paraId="5386DC25" w14:textId="361EE970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//</w:t>
            </w:r>
            <w:r w:rsidR="004B129B" w:rsidRPr="00A11148">
              <w:rPr>
                <w:rFonts w:ascii="Times New Roman" w:hAnsi="Times New Roman" w:cs="Arial"/>
                <w:sz w:val="20"/>
                <w:szCs w:val="20"/>
              </w:rPr>
              <w:t xml:space="preserve">code </w:t>
            </w:r>
            <w:r w:rsidR="004B129B">
              <w:rPr>
                <w:rFonts w:ascii="Times New Roman" w:hAnsi="Times New Roman" w:cs="Arial"/>
                <w:sz w:val="20"/>
                <w:szCs w:val="20"/>
              </w:rPr>
              <w:t>representing the</w:t>
            </w:r>
            <w:r w:rsidR="004B129B" w:rsidRPr="00A11148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4B129B">
              <w:rPr>
                <w:rFonts w:ascii="Times New Roman" w:hAnsi="Times New Roman" w:cs="Arial"/>
                <w:sz w:val="20"/>
                <w:szCs w:val="20"/>
              </w:rPr>
              <w:t xml:space="preserve">output of the green </w:t>
            </w:r>
            <w:r w:rsidR="004B129B" w:rsidRPr="00A11148">
              <w:rPr>
                <w:rFonts w:ascii="Times New Roman" w:hAnsi="Times New Roman" w:cs="Arial"/>
                <w:sz w:val="20"/>
                <w:szCs w:val="20"/>
              </w:rPr>
              <w:t>channel</w:t>
            </w:r>
          </w:p>
          <w:p w14:paraId="77B85C84" w14:textId="5AEE3F48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 w:rsidRPr="00A11148">
              <w:rPr>
                <w:rFonts w:ascii="Times New Roman" w:hAnsi="Times New Roman" w:cs="Arial"/>
                <w:sz w:val="20"/>
                <w:szCs w:val="20"/>
              </w:rPr>
              <w:t>//make sure that the measurement tab is selected</w:t>
            </w:r>
          </w:p>
          <w:p w14:paraId="76C2356D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saveAs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Results");</w:t>
            </w:r>
          </w:p>
          <w:p w14:paraId="13889202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oiManager</w:t>
            </w:r>
            <w:proofErr w:type="spellEnd"/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Delete");</w:t>
            </w:r>
          </w:p>
          <w:p w14:paraId="7956107E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run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("Clear Results");</w:t>
            </w:r>
          </w:p>
          <w:p w14:paraId="75C3B3B2" w14:textId="77777777" w:rsidR="00CB53D5" w:rsidRPr="00A11148" w:rsidRDefault="00CB53D5" w:rsidP="00BB782E">
            <w:pPr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proofErr w:type="gramStart"/>
            <w:r w:rsidRPr="00A11148">
              <w:rPr>
                <w:rFonts w:ascii="Times New Roman" w:hAnsi="Times New Roman" w:cs="Arial"/>
                <w:sz w:val="20"/>
                <w:szCs w:val="20"/>
              </w:rPr>
              <w:t>close</w:t>
            </w:r>
            <w:proofErr w:type="gramEnd"/>
            <w:r w:rsidRPr="00A11148">
              <w:rPr>
                <w:rFonts w:ascii="Times New Roman" w:hAnsi="Times New Roman" w:cs="Arial"/>
                <w:sz w:val="20"/>
                <w:szCs w:val="20"/>
              </w:rPr>
              <w:t>;</w:t>
            </w:r>
          </w:p>
        </w:tc>
      </w:tr>
    </w:tbl>
    <w:p w14:paraId="32481CF3" w14:textId="77777777" w:rsidR="005D3825" w:rsidRPr="00A11148" w:rsidRDefault="005D3825" w:rsidP="00066F6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sectPr w:rsidR="005D3825" w:rsidRPr="00A11148" w:rsidSect="004B129B">
      <w:headerReference w:type="default" r:id="rId12"/>
      <w:footerReference w:type="even" r:id="rId13"/>
      <w:footerReference w:type="default" r:id="rId14"/>
      <w:pgSz w:w="11900" w:h="16840"/>
      <w:pgMar w:top="1134" w:right="1134" w:bottom="1134" w:left="1701" w:header="709" w:footer="709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A3B683" w15:done="0"/>
  <w15:commentEx w15:paraId="08AB9BD3" w15:done="0"/>
  <w15:commentEx w15:paraId="742811AF" w15:done="0"/>
  <w15:commentEx w15:paraId="7E89B00B" w15:done="0"/>
  <w15:commentEx w15:paraId="174E7638" w15:done="0"/>
  <w15:commentEx w15:paraId="20D52AA3" w15:done="0"/>
  <w15:commentEx w15:paraId="7D05B299" w15:done="0"/>
  <w15:commentEx w15:paraId="33650881" w15:done="0"/>
  <w15:commentEx w15:paraId="66BF1F01" w15:done="0"/>
  <w15:commentEx w15:paraId="27744313" w15:done="0"/>
  <w15:commentEx w15:paraId="1D735937" w15:done="0"/>
  <w15:commentEx w15:paraId="1D62B451" w15:done="0"/>
  <w15:commentEx w15:paraId="79273AED" w15:done="0"/>
  <w15:commentEx w15:paraId="4C202622" w15:done="0"/>
  <w15:commentEx w15:paraId="1140C75B" w15:done="0"/>
  <w15:commentEx w15:paraId="4942279F" w15:done="0"/>
  <w15:commentEx w15:paraId="17EA1E0D" w15:done="0"/>
  <w15:commentEx w15:paraId="0E082B4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09630" w14:textId="77777777" w:rsidR="00C80210" w:rsidRDefault="00C80210" w:rsidP="004D7B9D">
      <w:r>
        <w:separator/>
      </w:r>
    </w:p>
  </w:endnote>
  <w:endnote w:type="continuationSeparator" w:id="0">
    <w:p w14:paraId="05F2D7ED" w14:textId="77777777" w:rsidR="00C80210" w:rsidRDefault="00C80210" w:rsidP="004D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82678" w14:textId="77777777" w:rsidR="00C80210" w:rsidRDefault="00C80210" w:rsidP="00440E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B5DACF" w14:textId="77777777" w:rsidR="00C80210" w:rsidRDefault="00C80210" w:rsidP="00A819A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86B91" w14:textId="77777777" w:rsidR="00C80210" w:rsidRDefault="00C80210" w:rsidP="000E7C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23004" w14:textId="77777777" w:rsidR="00C80210" w:rsidRDefault="00C80210" w:rsidP="004D7B9D">
      <w:r>
        <w:separator/>
      </w:r>
    </w:p>
  </w:footnote>
  <w:footnote w:type="continuationSeparator" w:id="0">
    <w:p w14:paraId="22261A44" w14:textId="77777777" w:rsidR="00C80210" w:rsidRDefault="00C80210" w:rsidP="004D7B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9E342" w14:textId="77777777" w:rsidR="00C80210" w:rsidRDefault="00C80210" w:rsidP="000E7CD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8C381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BD5535"/>
    <w:multiLevelType w:val="multilevel"/>
    <w:tmpl w:val="0E644F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00" w:hanging="1800"/>
      </w:pPr>
      <w:rPr>
        <w:rFonts w:hint="default"/>
      </w:rPr>
    </w:lvl>
  </w:abstractNum>
  <w:abstractNum w:abstractNumId="2">
    <w:nsid w:val="1E653BB8"/>
    <w:multiLevelType w:val="hybridMultilevel"/>
    <w:tmpl w:val="21E807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226F01"/>
    <w:multiLevelType w:val="hybridMultilevel"/>
    <w:tmpl w:val="CFDCBFFA"/>
    <w:lvl w:ilvl="0" w:tplc="330A6FA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41505A"/>
    <w:multiLevelType w:val="hybridMultilevel"/>
    <w:tmpl w:val="97366BAA"/>
    <w:lvl w:ilvl="0" w:tplc="F4FC1860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BA4EDC"/>
    <w:multiLevelType w:val="hybridMultilevel"/>
    <w:tmpl w:val="154C8726"/>
    <w:lvl w:ilvl="0" w:tplc="8056C3E0">
      <w:start w:val="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 B. Haenzi">
    <w15:presenceInfo w15:providerId="None" w15:userId="Dr B. Haenz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4E0"/>
    <w:rsid w:val="0000078A"/>
    <w:rsid w:val="00001B8A"/>
    <w:rsid w:val="0000238F"/>
    <w:rsid w:val="000037FB"/>
    <w:rsid w:val="00003A76"/>
    <w:rsid w:val="00004B36"/>
    <w:rsid w:val="00004EA8"/>
    <w:rsid w:val="00005450"/>
    <w:rsid w:val="00005996"/>
    <w:rsid w:val="00006221"/>
    <w:rsid w:val="00006860"/>
    <w:rsid w:val="00006881"/>
    <w:rsid w:val="0000705F"/>
    <w:rsid w:val="000105F6"/>
    <w:rsid w:val="00010B8B"/>
    <w:rsid w:val="00010D22"/>
    <w:rsid w:val="000111AF"/>
    <w:rsid w:val="00011DDE"/>
    <w:rsid w:val="000120A6"/>
    <w:rsid w:val="00013BEF"/>
    <w:rsid w:val="00015D68"/>
    <w:rsid w:val="000173D0"/>
    <w:rsid w:val="00017779"/>
    <w:rsid w:val="00020350"/>
    <w:rsid w:val="0002137E"/>
    <w:rsid w:val="00021AB7"/>
    <w:rsid w:val="000222A3"/>
    <w:rsid w:val="00022307"/>
    <w:rsid w:val="00023B6D"/>
    <w:rsid w:val="00023E7D"/>
    <w:rsid w:val="000248FE"/>
    <w:rsid w:val="00025013"/>
    <w:rsid w:val="00025A41"/>
    <w:rsid w:val="00026232"/>
    <w:rsid w:val="00027342"/>
    <w:rsid w:val="00031886"/>
    <w:rsid w:val="00031A59"/>
    <w:rsid w:val="000320D2"/>
    <w:rsid w:val="00032655"/>
    <w:rsid w:val="00032954"/>
    <w:rsid w:val="000342C7"/>
    <w:rsid w:val="000346DE"/>
    <w:rsid w:val="0003579C"/>
    <w:rsid w:val="00035FE1"/>
    <w:rsid w:val="00037642"/>
    <w:rsid w:val="000407F8"/>
    <w:rsid w:val="00041EE5"/>
    <w:rsid w:val="000427E9"/>
    <w:rsid w:val="00042D83"/>
    <w:rsid w:val="000467CC"/>
    <w:rsid w:val="000468CF"/>
    <w:rsid w:val="00047419"/>
    <w:rsid w:val="00047D45"/>
    <w:rsid w:val="00050E8C"/>
    <w:rsid w:val="00052A4B"/>
    <w:rsid w:val="000553B4"/>
    <w:rsid w:val="00056C90"/>
    <w:rsid w:val="00057CDC"/>
    <w:rsid w:val="0006035B"/>
    <w:rsid w:val="000605B7"/>
    <w:rsid w:val="00061324"/>
    <w:rsid w:val="00062D55"/>
    <w:rsid w:val="00062DD1"/>
    <w:rsid w:val="00063C0F"/>
    <w:rsid w:val="000642EA"/>
    <w:rsid w:val="00065490"/>
    <w:rsid w:val="00066011"/>
    <w:rsid w:val="00066813"/>
    <w:rsid w:val="00066C89"/>
    <w:rsid w:val="00066F67"/>
    <w:rsid w:val="00070173"/>
    <w:rsid w:val="00071C0D"/>
    <w:rsid w:val="00071CCB"/>
    <w:rsid w:val="0007328E"/>
    <w:rsid w:val="00073944"/>
    <w:rsid w:val="000745C4"/>
    <w:rsid w:val="00074D44"/>
    <w:rsid w:val="00074EDF"/>
    <w:rsid w:val="00080303"/>
    <w:rsid w:val="00080BF4"/>
    <w:rsid w:val="00081380"/>
    <w:rsid w:val="00081D06"/>
    <w:rsid w:val="00082559"/>
    <w:rsid w:val="00082B71"/>
    <w:rsid w:val="000832C2"/>
    <w:rsid w:val="000860BD"/>
    <w:rsid w:val="0008660B"/>
    <w:rsid w:val="0008671B"/>
    <w:rsid w:val="00090B88"/>
    <w:rsid w:val="000911C8"/>
    <w:rsid w:val="00091CAB"/>
    <w:rsid w:val="00092ADC"/>
    <w:rsid w:val="000932F5"/>
    <w:rsid w:val="00094163"/>
    <w:rsid w:val="00094528"/>
    <w:rsid w:val="000957ED"/>
    <w:rsid w:val="00096105"/>
    <w:rsid w:val="000A01D9"/>
    <w:rsid w:val="000A0489"/>
    <w:rsid w:val="000A04DA"/>
    <w:rsid w:val="000A062A"/>
    <w:rsid w:val="000A1066"/>
    <w:rsid w:val="000A3B8C"/>
    <w:rsid w:val="000A3BEB"/>
    <w:rsid w:val="000A63AD"/>
    <w:rsid w:val="000A64B4"/>
    <w:rsid w:val="000A7955"/>
    <w:rsid w:val="000A7AB6"/>
    <w:rsid w:val="000B072E"/>
    <w:rsid w:val="000B07F3"/>
    <w:rsid w:val="000B0CDE"/>
    <w:rsid w:val="000B1902"/>
    <w:rsid w:val="000B2268"/>
    <w:rsid w:val="000B22F4"/>
    <w:rsid w:val="000B3FE0"/>
    <w:rsid w:val="000B6148"/>
    <w:rsid w:val="000B6797"/>
    <w:rsid w:val="000B6890"/>
    <w:rsid w:val="000B7B2E"/>
    <w:rsid w:val="000C0BA4"/>
    <w:rsid w:val="000C160A"/>
    <w:rsid w:val="000C382C"/>
    <w:rsid w:val="000C3865"/>
    <w:rsid w:val="000C38FC"/>
    <w:rsid w:val="000C405B"/>
    <w:rsid w:val="000C4811"/>
    <w:rsid w:val="000C5906"/>
    <w:rsid w:val="000C6D32"/>
    <w:rsid w:val="000D28F6"/>
    <w:rsid w:val="000D4B1E"/>
    <w:rsid w:val="000D5F2A"/>
    <w:rsid w:val="000D66DB"/>
    <w:rsid w:val="000D6E1C"/>
    <w:rsid w:val="000E4D13"/>
    <w:rsid w:val="000E593D"/>
    <w:rsid w:val="000E5BEE"/>
    <w:rsid w:val="000E6292"/>
    <w:rsid w:val="000E76E9"/>
    <w:rsid w:val="000E7CD9"/>
    <w:rsid w:val="000E7E98"/>
    <w:rsid w:val="000F090E"/>
    <w:rsid w:val="000F1106"/>
    <w:rsid w:val="000F2AB5"/>
    <w:rsid w:val="000F30C7"/>
    <w:rsid w:val="000F3E0E"/>
    <w:rsid w:val="000F62ED"/>
    <w:rsid w:val="000F6C9F"/>
    <w:rsid w:val="000F7D07"/>
    <w:rsid w:val="0010095B"/>
    <w:rsid w:val="00102420"/>
    <w:rsid w:val="001026D0"/>
    <w:rsid w:val="00104D9F"/>
    <w:rsid w:val="001070C9"/>
    <w:rsid w:val="00110A91"/>
    <w:rsid w:val="001110EA"/>
    <w:rsid w:val="00111F7B"/>
    <w:rsid w:val="00114F1A"/>
    <w:rsid w:val="001153BB"/>
    <w:rsid w:val="00115588"/>
    <w:rsid w:val="00115B09"/>
    <w:rsid w:val="00116202"/>
    <w:rsid w:val="00116840"/>
    <w:rsid w:val="001169FA"/>
    <w:rsid w:val="00120129"/>
    <w:rsid w:val="00120CAF"/>
    <w:rsid w:val="00121A6D"/>
    <w:rsid w:val="00121C55"/>
    <w:rsid w:val="001222D2"/>
    <w:rsid w:val="00122860"/>
    <w:rsid w:val="00122C74"/>
    <w:rsid w:val="00127564"/>
    <w:rsid w:val="001305C7"/>
    <w:rsid w:val="001324EC"/>
    <w:rsid w:val="00132B03"/>
    <w:rsid w:val="001332BA"/>
    <w:rsid w:val="00134A53"/>
    <w:rsid w:val="00134EFA"/>
    <w:rsid w:val="00141C39"/>
    <w:rsid w:val="00142238"/>
    <w:rsid w:val="0014272D"/>
    <w:rsid w:val="001427BC"/>
    <w:rsid w:val="00142895"/>
    <w:rsid w:val="00144688"/>
    <w:rsid w:val="001450ED"/>
    <w:rsid w:val="00145C5A"/>
    <w:rsid w:val="0015002C"/>
    <w:rsid w:val="00150709"/>
    <w:rsid w:val="00152385"/>
    <w:rsid w:val="00152653"/>
    <w:rsid w:val="0015435F"/>
    <w:rsid w:val="0015492D"/>
    <w:rsid w:val="00155872"/>
    <w:rsid w:val="00157E55"/>
    <w:rsid w:val="00157E8D"/>
    <w:rsid w:val="00162F11"/>
    <w:rsid w:val="00163216"/>
    <w:rsid w:val="00163473"/>
    <w:rsid w:val="001650F0"/>
    <w:rsid w:val="00165485"/>
    <w:rsid w:val="0016759C"/>
    <w:rsid w:val="00171451"/>
    <w:rsid w:val="00171B93"/>
    <w:rsid w:val="001720BD"/>
    <w:rsid w:val="001725E8"/>
    <w:rsid w:val="00173A32"/>
    <w:rsid w:val="00173D1C"/>
    <w:rsid w:val="00175417"/>
    <w:rsid w:val="00175796"/>
    <w:rsid w:val="00175FC2"/>
    <w:rsid w:val="001766DC"/>
    <w:rsid w:val="00176B8E"/>
    <w:rsid w:val="0017720F"/>
    <w:rsid w:val="001774FC"/>
    <w:rsid w:val="001776F4"/>
    <w:rsid w:val="00180AA4"/>
    <w:rsid w:val="00181D49"/>
    <w:rsid w:val="00182002"/>
    <w:rsid w:val="001848DF"/>
    <w:rsid w:val="00184F70"/>
    <w:rsid w:val="0018611A"/>
    <w:rsid w:val="00187B80"/>
    <w:rsid w:val="00190ADC"/>
    <w:rsid w:val="00190E14"/>
    <w:rsid w:val="0019144F"/>
    <w:rsid w:val="00191AD7"/>
    <w:rsid w:val="00192864"/>
    <w:rsid w:val="00192EC3"/>
    <w:rsid w:val="001932C4"/>
    <w:rsid w:val="001949FD"/>
    <w:rsid w:val="001962F4"/>
    <w:rsid w:val="001971BC"/>
    <w:rsid w:val="00197983"/>
    <w:rsid w:val="001A008F"/>
    <w:rsid w:val="001A03CD"/>
    <w:rsid w:val="001A0504"/>
    <w:rsid w:val="001A175D"/>
    <w:rsid w:val="001A1BC5"/>
    <w:rsid w:val="001A1EE0"/>
    <w:rsid w:val="001A311E"/>
    <w:rsid w:val="001A3FCB"/>
    <w:rsid w:val="001A4FBB"/>
    <w:rsid w:val="001A7A15"/>
    <w:rsid w:val="001A7CB5"/>
    <w:rsid w:val="001B1549"/>
    <w:rsid w:val="001B1F06"/>
    <w:rsid w:val="001B2B11"/>
    <w:rsid w:val="001B3A2F"/>
    <w:rsid w:val="001B43B4"/>
    <w:rsid w:val="001B4A7A"/>
    <w:rsid w:val="001B4C0C"/>
    <w:rsid w:val="001B7088"/>
    <w:rsid w:val="001B77CE"/>
    <w:rsid w:val="001B7E7D"/>
    <w:rsid w:val="001C0A2F"/>
    <w:rsid w:val="001C1025"/>
    <w:rsid w:val="001C1166"/>
    <w:rsid w:val="001C308D"/>
    <w:rsid w:val="001C318E"/>
    <w:rsid w:val="001C383C"/>
    <w:rsid w:val="001C7855"/>
    <w:rsid w:val="001C7FB0"/>
    <w:rsid w:val="001D0A7B"/>
    <w:rsid w:val="001D0D9C"/>
    <w:rsid w:val="001D104A"/>
    <w:rsid w:val="001D2840"/>
    <w:rsid w:val="001D2927"/>
    <w:rsid w:val="001D4B8E"/>
    <w:rsid w:val="001D570E"/>
    <w:rsid w:val="001D5B4F"/>
    <w:rsid w:val="001D5D46"/>
    <w:rsid w:val="001D5D9B"/>
    <w:rsid w:val="001D6A0E"/>
    <w:rsid w:val="001D7F88"/>
    <w:rsid w:val="001E0670"/>
    <w:rsid w:val="001E0CDA"/>
    <w:rsid w:val="001E11AE"/>
    <w:rsid w:val="001E136C"/>
    <w:rsid w:val="001E1C56"/>
    <w:rsid w:val="001E222A"/>
    <w:rsid w:val="001E31F4"/>
    <w:rsid w:val="001E33C3"/>
    <w:rsid w:val="001E4160"/>
    <w:rsid w:val="001E4A86"/>
    <w:rsid w:val="001E6759"/>
    <w:rsid w:val="001E7346"/>
    <w:rsid w:val="001E7B26"/>
    <w:rsid w:val="001F0EBC"/>
    <w:rsid w:val="001F1F5C"/>
    <w:rsid w:val="001F217F"/>
    <w:rsid w:val="001F3112"/>
    <w:rsid w:val="001F33C2"/>
    <w:rsid w:val="001F4568"/>
    <w:rsid w:val="001F4B9E"/>
    <w:rsid w:val="001F4C45"/>
    <w:rsid w:val="001F634F"/>
    <w:rsid w:val="00200131"/>
    <w:rsid w:val="00200931"/>
    <w:rsid w:val="00202445"/>
    <w:rsid w:val="00202700"/>
    <w:rsid w:val="00204DD8"/>
    <w:rsid w:val="00207056"/>
    <w:rsid w:val="0020744A"/>
    <w:rsid w:val="00207B01"/>
    <w:rsid w:val="00212316"/>
    <w:rsid w:val="00214051"/>
    <w:rsid w:val="002159C8"/>
    <w:rsid w:val="00215AB6"/>
    <w:rsid w:val="002202E1"/>
    <w:rsid w:val="002203B3"/>
    <w:rsid w:val="0022054B"/>
    <w:rsid w:val="00221C3C"/>
    <w:rsid w:val="002223E1"/>
    <w:rsid w:val="0022282E"/>
    <w:rsid w:val="00222F91"/>
    <w:rsid w:val="0022392A"/>
    <w:rsid w:val="00223D2E"/>
    <w:rsid w:val="002246CA"/>
    <w:rsid w:val="00225050"/>
    <w:rsid w:val="00225418"/>
    <w:rsid w:val="00225CFC"/>
    <w:rsid w:val="00225E5D"/>
    <w:rsid w:val="0023100C"/>
    <w:rsid w:val="0023296F"/>
    <w:rsid w:val="00232A31"/>
    <w:rsid w:val="0023332E"/>
    <w:rsid w:val="0023443D"/>
    <w:rsid w:val="00234CB6"/>
    <w:rsid w:val="00234CC2"/>
    <w:rsid w:val="0023548E"/>
    <w:rsid w:val="002357FA"/>
    <w:rsid w:val="0024048C"/>
    <w:rsid w:val="0024148F"/>
    <w:rsid w:val="00241B5C"/>
    <w:rsid w:val="0024257B"/>
    <w:rsid w:val="00244591"/>
    <w:rsid w:val="002448E4"/>
    <w:rsid w:val="00244C74"/>
    <w:rsid w:val="00245BB7"/>
    <w:rsid w:val="00246611"/>
    <w:rsid w:val="00247733"/>
    <w:rsid w:val="002477AE"/>
    <w:rsid w:val="00247EE5"/>
    <w:rsid w:val="0025031F"/>
    <w:rsid w:val="00251A6B"/>
    <w:rsid w:val="00252FEA"/>
    <w:rsid w:val="00253D10"/>
    <w:rsid w:val="00254293"/>
    <w:rsid w:val="00254651"/>
    <w:rsid w:val="002556D8"/>
    <w:rsid w:val="00256E4F"/>
    <w:rsid w:val="00257731"/>
    <w:rsid w:val="00257808"/>
    <w:rsid w:val="00260682"/>
    <w:rsid w:val="00261298"/>
    <w:rsid w:val="002619A1"/>
    <w:rsid w:val="002631B1"/>
    <w:rsid w:val="00264006"/>
    <w:rsid w:val="00264D3C"/>
    <w:rsid w:val="00264E9F"/>
    <w:rsid w:val="00265D4C"/>
    <w:rsid w:val="00270AAB"/>
    <w:rsid w:val="00270DEC"/>
    <w:rsid w:val="00272E70"/>
    <w:rsid w:val="00273206"/>
    <w:rsid w:val="00273F9E"/>
    <w:rsid w:val="00274A57"/>
    <w:rsid w:val="00274DFB"/>
    <w:rsid w:val="002755F0"/>
    <w:rsid w:val="002761B3"/>
    <w:rsid w:val="00276A80"/>
    <w:rsid w:val="00277768"/>
    <w:rsid w:val="0028150F"/>
    <w:rsid w:val="00282742"/>
    <w:rsid w:val="00283671"/>
    <w:rsid w:val="0028369F"/>
    <w:rsid w:val="00285621"/>
    <w:rsid w:val="00285683"/>
    <w:rsid w:val="00287907"/>
    <w:rsid w:val="002922FC"/>
    <w:rsid w:val="00292D4C"/>
    <w:rsid w:val="00293821"/>
    <w:rsid w:val="00294FE8"/>
    <w:rsid w:val="002973B3"/>
    <w:rsid w:val="002A1DB2"/>
    <w:rsid w:val="002A274B"/>
    <w:rsid w:val="002A2AF8"/>
    <w:rsid w:val="002A3632"/>
    <w:rsid w:val="002A3C5D"/>
    <w:rsid w:val="002A3F59"/>
    <w:rsid w:val="002A43D2"/>
    <w:rsid w:val="002B25F4"/>
    <w:rsid w:val="002B50A7"/>
    <w:rsid w:val="002B551E"/>
    <w:rsid w:val="002B6928"/>
    <w:rsid w:val="002B746D"/>
    <w:rsid w:val="002C0022"/>
    <w:rsid w:val="002C04DC"/>
    <w:rsid w:val="002C1B99"/>
    <w:rsid w:val="002C325A"/>
    <w:rsid w:val="002C3333"/>
    <w:rsid w:val="002C4339"/>
    <w:rsid w:val="002C43D2"/>
    <w:rsid w:val="002C5A81"/>
    <w:rsid w:val="002C5BA3"/>
    <w:rsid w:val="002C60FF"/>
    <w:rsid w:val="002C7D8B"/>
    <w:rsid w:val="002D0143"/>
    <w:rsid w:val="002D0969"/>
    <w:rsid w:val="002D1CF0"/>
    <w:rsid w:val="002D2E71"/>
    <w:rsid w:val="002D3112"/>
    <w:rsid w:val="002D33E7"/>
    <w:rsid w:val="002D35B4"/>
    <w:rsid w:val="002D3955"/>
    <w:rsid w:val="002D5850"/>
    <w:rsid w:val="002D5854"/>
    <w:rsid w:val="002E01DE"/>
    <w:rsid w:val="002E04A5"/>
    <w:rsid w:val="002E0B96"/>
    <w:rsid w:val="002E181A"/>
    <w:rsid w:val="002E1EA6"/>
    <w:rsid w:val="002E2C2A"/>
    <w:rsid w:val="002E3A1A"/>
    <w:rsid w:val="002E3C0E"/>
    <w:rsid w:val="002E4C6B"/>
    <w:rsid w:val="002E4F98"/>
    <w:rsid w:val="002E628C"/>
    <w:rsid w:val="002E6EFB"/>
    <w:rsid w:val="002F02C0"/>
    <w:rsid w:val="002F0F1B"/>
    <w:rsid w:val="002F14D9"/>
    <w:rsid w:val="002F1AC1"/>
    <w:rsid w:val="002F3582"/>
    <w:rsid w:val="002F7B8B"/>
    <w:rsid w:val="00302F82"/>
    <w:rsid w:val="00304F73"/>
    <w:rsid w:val="00306E24"/>
    <w:rsid w:val="003071CB"/>
    <w:rsid w:val="003078A2"/>
    <w:rsid w:val="00307C8B"/>
    <w:rsid w:val="00312410"/>
    <w:rsid w:val="003131F3"/>
    <w:rsid w:val="003148B8"/>
    <w:rsid w:val="00314D8A"/>
    <w:rsid w:val="00315FB0"/>
    <w:rsid w:val="00316DFE"/>
    <w:rsid w:val="00317A9D"/>
    <w:rsid w:val="00317E7C"/>
    <w:rsid w:val="003204ED"/>
    <w:rsid w:val="00320A65"/>
    <w:rsid w:val="00321478"/>
    <w:rsid w:val="0032217B"/>
    <w:rsid w:val="00322868"/>
    <w:rsid w:val="00323527"/>
    <w:rsid w:val="00323DD8"/>
    <w:rsid w:val="003243BE"/>
    <w:rsid w:val="00324B25"/>
    <w:rsid w:val="0032538E"/>
    <w:rsid w:val="00325939"/>
    <w:rsid w:val="00326260"/>
    <w:rsid w:val="0032678D"/>
    <w:rsid w:val="00327729"/>
    <w:rsid w:val="003304A5"/>
    <w:rsid w:val="003327FF"/>
    <w:rsid w:val="0033428F"/>
    <w:rsid w:val="003349D5"/>
    <w:rsid w:val="003367B6"/>
    <w:rsid w:val="003367F3"/>
    <w:rsid w:val="00336DA9"/>
    <w:rsid w:val="003374FF"/>
    <w:rsid w:val="0034186F"/>
    <w:rsid w:val="003419CB"/>
    <w:rsid w:val="003434BF"/>
    <w:rsid w:val="00343BD2"/>
    <w:rsid w:val="003451D4"/>
    <w:rsid w:val="00345CDE"/>
    <w:rsid w:val="00346C76"/>
    <w:rsid w:val="00347747"/>
    <w:rsid w:val="003502D3"/>
    <w:rsid w:val="00350B03"/>
    <w:rsid w:val="00351000"/>
    <w:rsid w:val="00352F67"/>
    <w:rsid w:val="00354B2F"/>
    <w:rsid w:val="0035638D"/>
    <w:rsid w:val="00357091"/>
    <w:rsid w:val="00357512"/>
    <w:rsid w:val="00357AD4"/>
    <w:rsid w:val="00357B64"/>
    <w:rsid w:val="00360350"/>
    <w:rsid w:val="003603B8"/>
    <w:rsid w:val="00361AD5"/>
    <w:rsid w:val="00364390"/>
    <w:rsid w:val="00364A28"/>
    <w:rsid w:val="00365626"/>
    <w:rsid w:val="003662AD"/>
    <w:rsid w:val="0036643C"/>
    <w:rsid w:val="00366994"/>
    <w:rsid w:val="00366F13"/>
    <w:rsid w:val="003672AD"/>
    <w:rsid w:val="00371318"/>
    <w:rsid w:val="003733A8"/>
    <w:rsid w:val="00373FC9"/>
    <w:rsid w:val="00375001"/>
    <w:rsid w:val="003753C1"/>
    <w:rsid w:val="00375763"/>
    <w:rsid w:val="00375D17"/>
    <w:rsid w:val="0037622A"/>
    <w:rsid w:val="00376AF9"/>
    <w:rsid w:val="003778DD"/>
    <w:rsid w:val="00380248"/>
    <w:rsid w:val="003813E3"/>
    <w:rsid w:val="00382274"/>
    <w:rsid w:val="003849CD"/>
    <w:rsid w:val="003854E7"/>
    <w:rsid w:val="003863A0"/>
    <w:rsid w:val="00386B78"/>
    <w:rsid w:val="00386D48"/>
    <w:rsid w:val="0038704A"/>
    <w:rsid w:val="00387702"/>
    <w:rsid w:val="00391542"/>
    <w:rsid w:val="003935D9"/>
    <w:rsid w:val="00394175"/>
    <w:rsid w:val="0039456B"/>
    <w:rsid w:val="00394819"/>
    <w:rsid w:val="003952B2"/>
    <w:rsid w:val="00395D84"/>
    <w:rsid w:val="00396ED2"/>
    <w:rsid w:val="003973D0"/>
    <w:rsid w:val="00397B80"/>
    <w:rsid w:val="003A1662"/>
    <w:rsid w:val="003A1B3A"/>
    <w:rsid w:val="003A1DA8"/>
    <w:rsid w:val="003A26E7"/>
    <w:rsid w:val="003A3370"/>
    <w:rsid w:val="003A3822"/>
    <w:rsid w:val="003A428D"/>
    <w:rsid w:val="003A4346"/>
    <w:rsid w:val="003A488B"/>
    <w:rsid w:val="003A6177"/>
    <w:rsid w:val="003A6E78"/>
    <w:rsid w:val="003A7BC6"/>
    <w:rsid w:val="003B06F1"/>
    <w:rsid w:val="003B076E"/>
    <w:rsid w:val="003B0944"/>
    <w:rsid w:val="003B0AC4"/>
    <w:rsid w:val="003B0EB6"/>
    <w:rsid w:val="003B0FFC"/>
    <w:rsid w:val="003B1C9D"/>
    <w:rsid w:val="003B268D"/>
    <w:rsid w:val="003B2F25"/>
    <w:rsid w:val="003B2F3D"/>
    <w:rsid w:val="003B3C1C"/>
    <w:rsid w:val="003B40A9"/>
    <w:rsid w:val="003B4301"/>
    <w:rsid w:val="003B455C"/>
    <w:rsid w:val="003B459E"/>
    <w:rsid w:val="003B5FFE"/>
    <w:rsid w:val="003B63C9"/>
    <w:rsid w:val="003B7358"/>
    <w:rsid w:val="003C0EBF"/>
    <w:rsid w:val="003C164F"/>
    <w:rsid w:val="003C41B8"/>
    <w:rsid w:val="003C46AA"/>
    <w:rsid w:val="003C4803"/>
    <w:rsid w:val="003C519F"/>
    <w:rsid w:val="003C5E17"/>
    <w:rsid w:val="003C6964"/>
    <w:rsid w:val="003C6AA6"/>
    <w:rsid w:val="003C6C06"/>
    <w:rsid w:val="003C7AD2"/>
    <w:rsid w:val="003C7B14"/>
    <w:rsid w:val="003D1012"/>
    <w:rsid w:val="003D1C7E"/>
    <w:rsid w:val="003D2F95"/>
    <w:rsid w:val="003D4E25"/>
    <w:rsid w:val="003D506A"/>
    <w:rsid w:val="003D6FE1"/>
    <w:rsid w:val="003D7C89"/>
    <w:rsid w:val="003E0AE5"/>
    <w:rsid w:val="003E0DE5"/>
    <w:rsid w:val="003E1862"/>
    <w:rsid w:val="003E38B7"/>
    <w:rsid w:val="003E3CAD"/>
    <w:rsid w:val="003E403F"/>
    <w:rsid w:val="003E45CE"/>
    <w:rsid w:val="003E4856"/>
    <w:rsid w:val="003E486D"/>
    <w:rsid w:val="003E5068"/>
    <w:rsid w:val="003E5225"/>
    <w:rsid w:val="003E5B6D"/>
    <w:rsid w:val="003E619D"/>
    <w:rsid w:val="003E6E8B"/>
    <w:rsid w:val="003E6F4B"/>
    <w:rsid w:val="003E7034"/>
    <w:rsid w:val="003E7838"/>
    <w:rsid w:val="003F11BB"/>
    <w:rsid w:val="003F18D8"/>
    <w:rsid w:val="003F1D95"/>
    <w:rsid w:val="003F3F8B"/>
    <w:rsid w:val="003F464F"/>
    <w:rsid w:val="00400350"/>
    <w:rsid w:val="00402599"/>
    <w:rsid w:val="00402D21"/>
    <w:rsid w:val="00403DCE"/>
    <w:rsid w:val="00404113"/>
    <w:rsid w:val="00405A18"/>
    <w:rsid w:val="00407375"/>
    <w:rsid w:val="00407C65"/>
    <w:rsid w:val="00410169"/>
    <w:rsid w:val="00410ACD"/>
    <w:rsid w:val="0041274B"/>
    <w:rsid w:val="00412CF3"/>
    <w:rsid w:val="00413495"/>
    <w:rsid w:val="004136E0"/>
    <w:rsid w:val="004142CC"/>
    <w:rsid w:val="004142F7"/>
    <w:rsid w:val="004143C9"/>
    <w:rsid w:val="004146F5"/>
    <w:rsid w:val="00414764"/>
    <w:rsid w:val="00414A95"/>
    <w:rsid w:val="00415123"/>
    <w:rsid w:val="00415596"/>
    <w:rsid w:val="00415EB2"/>
    <w:rsid w:val="00417213"/>
    <w:rsid w:val="004178FE"/>
    <w:rsid w:val="004202B6"/>
    <w:rsid w:val="004211D6"/>
    <w:rsid w:val="00421984"/>
    <w:rsid w:val="004229E0"/>
    <w:rsid w:val="00423181"/>
    <w:rsid w:val="00423B59"/>
    <w:rsid w:val="0042430A"/>
    <w:rsid w:val="00424ED0"/>
    <w:rsid w:val="00426B06"/>
    <w:rsid w:val="00426D99"/>
    <w:rsid w:val="004275A6"/>
    <w:rsid w:val="004314FF"/>
    <w:rsid w:val="00431EC5"/>
    <w:rsid w:val="00433E10"/>
    <w:rsid w:val="00434AE9"/>
    <w:rsid w:val="00436D8D"/>
    <w:rsid w:val="004407AE"/>
    <w:rsid w:val="004407F1"/>
    <w:rsid w:val="00440EA0"/>
    <w:rsid w:val="004417F8"/>
    <w:rsid w:val="00441825"/>
    <w:rsid w:val="0044245D"/>
    <w:rsid w:val="0044317F"/>
    <w:rsid w:val="00443BEF"/>
    <w:rsid w:val="00444370"/>
    <w:rsid w:val="004443A5"/>
    <w:rsid w:val="00444B8D"/>
    <w:rsid w:val="00445385"/>
    <w:rsid w:val="0044684F"/>
    <w:rsid w:val="004474E0"/>
    <w:rsid w:val="00447567"/>
    <w:rsid w:val="004502FD"/>
    <w:rsid w:val="00451849"/>
    <w:rsid w:val="004530F5"/>
    <w:rsid w:val="00453379"/>
    <w:rsid w:val="00455831"/>
    <w:rsid w:val="0046090E"/>
    <w:rsid w:val="00463E9A"/>
    <w:rsid w:val="00465195"/>
    <w:rsid w:val="004655F2"/>
    <w:rsid w:val="00466A29"/>
    <w:rsid w:val="00467404"/>
    <w:rsid w:val="0047140B"/>
    <w:rsid w:val="004749CD"/>
    <w:rsid w:val="00475F7B"/>
    <w:rsid w:val="004760ED"/>
    <w:rsid w:val="004774FE"/>
    <w:rsid w:val="00477FC4"/>
    <w:rsid w:val="00480D5B"/>
    <w:rsid w:val="00481262"/>
    <w:rsid w:val="004819DD"/>
    <w:rsid w:val="0048345F"/>
    <w:rsid w:val="004835BD"/>
    <w:rsid w:val="00484295"/>
    <w:rsid w:val="00484801"/>
    <w:rsid w:val="00484958"/>
    <w:rsid w:val="00484D47"/>
    <w:rsid w:val="00484DB6"/>
    <w:rsid w:val="00486733"/>
    <w:rsid w:val="00486C1C"/>
    <w:rsid w:val="00486DF6"/>
    <w:rsid w:val="00486F69"/>
    <w:rsid w:val="00487147"/>
    <w:rsid w:val="004875DB"/>
    <w:rsid w:val="00487820"/>
    <w:rsid w:val="004900D8"/>
    <w:rsid w:val="00490A83"/>
    <w:rsid w:val="004914A1"/>
    <w:rsid w:val="00491CB2"/>
    <w:rsid w:val="00491DE9"/>
    <w:rsid w:val="004925AF"/>
    <w:rsid w:val="004932CF"/>
    <w:rsid w:val="00493E64"/>
    <w:rsid w:val="0049437F"/>
    <w:rsid w:val="00495366"/>
    <w:rsid w:val="004956CE"/>
    <w:rsid w:val="00495E7C"/>
    <w:rsid w:val="00496158"/>
    <w:rsid w:val="0049662A"/>
    <w:rsid w:val="004977A8"/>
    <w:rsid w:val="004A2BEC"/>
    <w:rsid w:val="004A2E63"/>
    <w:rsid w:val="004A3024"/>
    <w:rsid w:val="004A3416"/>
    <w:rsid w:val="004A443F"/>
    <w:rsid w:val="004A483B"/>
    <w:rsid w:val="004A5FB6"/>
    <w:rsid w:val="004A65F9"/>
    <w:rsid w:val="004A6948"/>
    <w:rsid w:val="004A75C7"/>
    <w:rsid w:val="004A7BA7"/>
    <w:rsid w:val="004B0C1A"/>
    <w:rsid w:val="004B129B"/>
    <w:rsid w:val="004B24E1"/>
    <w:rsid w:val="004B3EDA"/>
    <w:rsid w:val="004B4ADF"/>
    <w:rsid w:val="004B4AEB"/>
    <w:rsid w:val="004B518E"/>
    <w:rsid w:val="004B629A"/>
    <w:rsid w:val="004B6626"/>
    <w:rsid w:val="004B77BF"/>
    <w:rsid w:val="004C06D7"/>
    <w:rsid w:val="004C1972"/>
    <w:rsid w:val="004C316C"/>
    <w:rsid w:val="004C56EF"/>
    <w:rsid w:val="004C63AF"/>
    <w:rsid w:val="004D0BC3"/>
    <w:rsid w:val="004D2EDB"/>
    <w:rsid w:val="004D4B0B"/>
    <w:rsid w:val="004D5055"/>
    <w:rsid w:val="004D5345"/>
    <w:rsid w:val="004D5C77"/>
    <w:rsid w:val="004D6F94"/>
    <w:rsid w:val="004D7B9D"/>
    <w:rsid w:val="004E012A"/>
    <w:rsid w:val="004E07C0"/>
    <w:rsid w:val="004E1F04"/>
    <w:rsid w:val="004E44CB"/>
    <w:rsid w:val="004E52B3"/>
    <w:rsid w:val="004E6042"/>
    <w:rsid w:val="004E6420"/>
    <w:rsid w:val="004E687F"/>
    <w:rsid w:val="004E7D6B"/>
    <w:rsid w:val="004F0C05"/>
    <w:rsid w:val="004F10EA"/>
    <w:rsid w:val="004F115A"/>
    <w:rsid w:val="004F1CFE"/>
    <w:rsid w:val="004F3BD4"/>
    <w:rsid w:val="004F3BD7"/>
    <w:rsid w:val="004F3BDE"/>
    <w:rsid w:val="004F3EE0"/>
    <w:rsid w:val="004F5726"/>
    <w:rsid w:val="004F5F8B"/>
    <w:rsid w:val="004F6E5C"/>
    <w:rsid w:val="00500EC8"/>
    <w:rsid w:val="005010FB"/>
    <w:rsid w:val="00501140"/>
    <w:rsid w:val="0050243E"/>
    <w:rsid w:val="00502F9B"/>
    <w:rsid w:val="00504C06"/>
    <w:rsid w:val="00504EB0"/>
    <w:rsid w:val="00510018"/>
    <w:rsid w:val="00511DF2"/>
    <w:rsid w:val="00511E9B"/>
    <w:rsid w:val="00513A15"/>
    <w:rsid w:val="005172CD"/>
    <w:rsid w:val="00517D09"/>
    <w:rsid w:val="005203F8"/>
    <w:rsid w:val="00521CF9"/>
    <w:rsid w:val="00521DEB"/>
    <w:rsid w:val="005224E4"/>
    <w:rsid w:val="00524E16"/>
    <w:rsid w:val="00527A27"/>
    <w:rsid w:val="00530643"/>
    <w:rsid w:val="00531451"/>
    <w:rsid w:val="00533B11"/>
    <w:rsid w:val="00533B21"/>
    <w:rsid w:val="005346DD"/>
    <w:rsid w:val="00535707"/>
    <w:rsid w:val="00541D15"/>
    <w:rsid w:val="00542BC5"/>
    <w:rsid w:val="00542F44"/>
    <w:rsid w:val="00542FE4"/>
    <w:rsid w:val="00544A78"/>
    <w:rsid w:val="00544C14"/>
    <w:rsid w:val="0054500A"/>
    <w:rsid w:val="0054637E"/>
    <w:rsid w:val="005473B5"/>
    <w:rsid w:val="005477A3"/>
    <w:rsid w:val="00551930"/>
    <w:rsid w:val="00551C5D"/>
    <w:rsid w:val="00552646"/>
    <w:rsid w:val="00552AAB"/>
    <w:rsid w:val="00553202"/>
    <w:rsid w:val="005542E9"/>
    <w:rsid w:val="005543B2"/>
    <w:rsid w:val="00554726"/>
    <w:rsid w:val="00556553"/>
    <w:rsid w:val="005572B0"/>
    <w:rsid w:val="005605CB"/>
    <w:rsid w:val="005608EC"/>
    <w:rsid w:val="00561114"/>
    <w:rsid w:val="0056350D"/>
    <w:rsid w:val="00564C13"/>
    <w:rsid w:val="005650DF"/>
    <w:rsid w:val="00566152"/>
    <w:rsid w:val="0056697F"/>
    <w:rsid w:val="00570B93"/>
    <w:rsid w:val="00571E2F"/>
    <w:rsid w:val="005724C1"/>
    <w:rsid w:val="005729F7"/>
    <w:rsid w:val="005731F2"/>
    <w:rsid w:val="005768E0"/>
    <w:rsid w:val="00577058"/>
    <w:rsid w:val="00577431"/>
    <w:rsid w:val="00577FC2"/>
    <w:rsid w:val="0058370C"/>
    <w:rsid w:val="00583DAB"/>
    <w:rsid w:val="005849B6"/>
    <w:rsid w:val="00585336"/>
    <w:rsid w:val="005855FB"/>
    <w:rsid w:val="00590096"/>
    <w:rsid w:val="00590AEF"/>
    <w:rsid w:val="00590E9D"/>
    <w:rsid w:val="00591BA7"/>
    <w:rsid w:val="00592569"/>
    <w:rsid w:val="00595352"/>
    <w:rsid w:val="00595638"/>
    <w:rsid w:val="00596F52"/>
    <w:rsid w:val="005A0F74"/>
    <w:rsid w:val="005A1D21"/>
    <w:rsid w:val="005A1E3C"/>
    <w:rsid w:val="005B0698"/>
    <w:rsid w:val="005B0976"/>
    <w:rsid w:val="005B27C4"/>
    <w:rsid w:val="005B3D2B"/>
    <w:rsid w:val="005B4483"/>
    <w:rsid w:val="005B4B82"/>
    <w:rsid w:val="005B4E30"/>
    <w:rsid w:val="005B4F9B"/>
    <w:rsid w:val="005B623D"/>
    <w:rsid w:val="005B6DEF"/>
    <w:rsid w:val="005B7414"/>
    <w:rsid w:val="005B77E1"/>
    <w:rsid w:val="005C05E8"/>
    <w:rsid w:val="005C247D"/>
    <w:rsid w:val="005C4E73"/>
    <w:rsid w:val="005C5F01"/>
    <w:rsid w:val="005C66CF"/>
    <w:rsid w:val="005C6E5D"/>
    <w:rsid w:val="005D1E2F"/>
    <w:rsid w:val="005D2519"/>
    <w:rsid w:val="005D37F7"/>
    <w:rsid w:val="005D3825"/>
    <w:rsid w:val="005D4B02"/>
    <w:rsid w:val="005E0662"/>
    <w:rsid w:val="005E078C"/>
    <w:rsid w:val="005E0C99"/>
    <w:rsid w:val="005E14A3"/>
    <w:rsid w:val="005E1F31"/>
    <w:rsid w:val="005E264D"/>
    <w:rsid w:val="005E3962"/>
    <w:rsid w:val="005E3C8E"/>
    <w:rsid w:val="005E3E73"/>
    <w:rsid w:val="005E55D4"/>
    <w:rsid w:val="005E7F84"/>
    <w:rsid w:val="005F204E"/>
    <w:rsid w:val="005F2F80"/>
    <w:rsid w:val="005F35D2"/>
    <w:rsid w:val="005F42DA"/>
    <w:rsid w:val="005F519D"/>
    <w:rsid w:val="005F79C6"/>
    <w:rsid w:val="00600E6C"/>
    <w:rsid w:val="00601D71"/>
    <w:rsid w:val="0060742A"/>
    <w:rsid w:val="006075E7"/>
    <w:rsid w:val="00607F34"/>
    <w:rsid w:val="006102B5"/>
    <w:rsid w:val="006111CF"/>
    <w:rsid w:val="00612F65"/>
    <w:rsid w:val="00615B45"/>
    <w:rsid w:val="006202CA"/>
    <w:rsid w:val="00620A92"/>
    <w:rsid w:val="00620AFD"/>
    <w:rsid w:val="0062103D"/>
    <w:rsid w:val="00621302"/>
    <w:rsid w:val="006219CA"/>
    <w:rsid w:val="00622457"/>
    <w:rsid w:val="00622F20"/>
    <w:rsid w:val="00623598"/>
    <w:rsid w:val="006240A4"/>
    <w:rsid w:val="00625391"/>
    <w:rsid w:val="006272AB"/>
    <w:rsid w:val="006309EE"/>
    <w:rsid w:val="00630C09"/>
    <w:rsid w:val="00632C7F"/>
    <w:rsid w:val="0063355F"/>
    <w:rsid w:val="00634E61"/>
    <w:rsid w:val="00634EA3"/>
    <w:rsid w:val="006353CD"/>
    <w:rsid w:val="00635F41"/>
    <w:rsid w:val="0063653E"/>
    <w:rsid w:val="006419CA"/>
    <w:rsid w:val="00642BCA"/>
    <w:rsid w:val="006440D8"/>
    <w:rsid w:val="00645C1A"/>
    <w:rsid w:val="006464C5"/>
    <w:rsid w:val="00647074"/>
    <w:rsid w:val="006500D0"/>
    <w:rsid w:val="00651E7A"/>
    <w:rsid w:val="006525DE"/>
    <w:rsid w:val="0065274E"/>
    <w:rsid w:val="006531BB"/>
    <w:rsid w:val="0065331C"/>
    <w:rsid w:val="00653893"/>
    <w:rsid w:val="00653D6F"/>
    <w:rsid w:val="006552BB"/>
    <w:rsid w:val="006559EF"/>
    <w:rsid w:val="00655FB4"/>
    <w:rsid w:val="006562F8"/>
    <w:rsid w:val="00656E41"/>
    <w:rsid w:val="00657417"/>
    <w:rsid w:val="0065767B"/>
    <w:rsid w:val="006603F9"/>
    <w:rsid w:val="006609BB"/>
    <w:rsid w:val="00661583"/>
    <w:rsid w:val="0066217E"/>
    <w:rsid w:val="006626C4"/>
    <w:rsid w:val="00662D24"/>
    <w:rsid w:val="00663202"/>
    <w:rsid w:val="00665041"/>
    <w:rsid w:val="0066656F"/>
    <w:rsid w:val="00666BEA"/>
    <w:rsid w:val="006702FB"/>
    <w:rsid w:val="006707B4"/>
    <w:rsid w:val="00670F37"/>
    <w:rsid w:val="006718F9"/>
    <w:rsid w:val="00672580"/>
    <w:rsid w:val="0067537D"/>
    <w:rsid w:val="00675F9B"/>
    <w:rsid w:val="006763C2"/>
    <w:rsid w:val="00680357"/>
    <w:rsid w:val="00680BC3"/>
    <w:rsid w:val="00683557"/>
    <w:rsid w:val="006854DF"/>
    <w:rsid w:val="00685508"/>
    <w:rsid w:val="00685801"/>
    <w:rsid w:val="00685ECB"/>
    <w:rsid w:val="00687D6D"/>
    <w:rsid w:val="00690AC2"/>
    <w:rsid w:val="006910BF"/>
    <w:rsid w:val="006911A6"/>
    <w:rsid w:val="00693E8F"/>
    <w:rsid w:val="00694858"/>
    <w:rsid w:val="00694C1D"/>
    <w:rsid w:val="006A0095"/>
    <w:rsid w:val="006A085B"/>
    <w:rsid w:val="006A1769"/>
    <w:rsid w:val="006A1AF0"/>
    <w:rsid w:val="006A2C9A"/>
    <w:rsid w:val="006A3997"/>
    <w:rsid w:val="006A509F"/>
    <w:rsid w:val="006A5186"/>
    <w:rsid w:val="006A5295"/>
    <w:rsid w:val="006A690A"/>
    <w:rsid w:val="006A6EF4"/>
    <w:rsid w:val="006A7601"/>
    <w:rsid w:val="006A7A03"/>
    <w:rsid w:val="006B0474"/>
    <w:rsid w:val="006B0B2E"/>
    <w:rsid w:val="006B14C8"/>
    <w:rsid w:val="006B2554"/>
    <w:rsid w:val="006B37E1"/>
    <w:rsid w:val="006B471C"/>
    <w:rsid w:val="006B5D6C"/>
    <w:rsid w:val="006B7437"/>
    <w:rsid w:val="006B77D6"/>
    <w:rsid w:val="006C0306"/>
    <w:rsid w:val="006C034B"/>
    <w:rsid w:val="006C12F4"/>
    <w:rsid w:val="006C2975"/>
    <w:rsid w:val="006C2C09"/>
    <w:rsid w:val="006C2CFB"/>
    <w:rsid w:val="006C3A10"/>
    <w:rsid w:val="006C66DA"/>
    <w:rsid w:val="006C6DA4"/>
    <w:rsid w:val="006C702D"/>
    <w:rsid w:val="006C7CF3"/>
    <w:rsid w:val="006D22EF"/>
    <w:rsid w:val="006D4492"/>
    <w:rsid w:val="006D51C8"/>
    <w:rsid w:val="006D51EE"/>
    <w:rsid w:val="006D592C"/>
    <w:rsid w:val="006D6010"/>
    <w:rsid w:val="006D6894"/>
    <w:rsid w:val="006D7233"/>
    <w:rsid w:val="006D7D55"/>
    <w:rsid w:val="006D7F28"/>
    <w:rsid w:val="006E1474"/>
    <w:rsid w:val="006E19E8"/>
    <w:rsid w:val="006E1DA3"/>
    <w:rsid w:val="006E2401"/>
    <w:rsid w:val="006E35E8"/>
    <w:rsid w:val="006E3C7B"/>
    <w:rsid w:val="006E45B1"/>
    <w:rsid w:val="006E4E0D"/>
    <w:rsid w:val="006E54AB"/>
    <w:rsid w:val="006E714F"/>
    <w:rsid w:val="006F0C35"/>
    <w:rsid w:val="006F0E80"/>
    <w:rsid w:val="006F14FE"/>
    <w:rsid w:val="006F1B96"/>
    <w:rsid w:val="006F26A0"/>
    <w:rsid w:val="006F3EFC"/>
    <w:rsid w:val="006F41C9"/>
    <w:rsid w:val="006F47C0"/>
    <w:rsid w:val="006F605C"/>
    <w:rsid w:val="00700E2E"/>
    <w:rsid w:val="007017CC"/>
    <w:rsid w:val="00701903"/>
    <w:rsid w:val="00701BE3"/>
    <w:rsid w:val="007068FA"/>
    <w:rsid w:val="0070733D"/>
    <w:rsid w:val="0070747D"/>
    <w:rsid w:val="00707C20"/>
    <w:rsid w:val="00707FB5"/>
    <w:rsid w:val="007110CB"/>
    <w:rsid w:val="00712DCC"/>
    <w:rsid w:val="007131ED"/>
    <w:rsid w:val="00713D2C"/>
    <w:rsid w:val="00713FAA"/>
    <w:rsid w:val="00713FB6"/>
    <w:rsid w:val="00715412"/>
    <w:rsid w:val="007159CE"/>
    <w:rsid w:val="00715D6C"/>
    <w:rsid w:val="00716147"/>
    <w:rsid w:val="00716ABB"/>
    <w:rsid w:val="00717585"/>
    <w:rsid w:val="00721EF4"/>
    <w:rsid w:val="0072202A"/>
    <w:rsid w:val="00723F32"/>
    <w:rsid w:val="007245F2"/>
    <w:rsid w:val="00725686"/>
    <w:rsid w:val="0072621B"/>
    <w:rsid w:val="00726674"/>
    <w:rsid w:val="007273F5"/>
    <w:rsid w:val="00730D35"/>
    <w:rsid w:val="00732202"/>
    <w:rsid w:val="0073324E"/>
    <w:rsid w:val="007339A2"/>
    <w:rsid w:val="007344E0"/>
    <w:rsid w:val="007346F4"/>
    <w:rsid w:val="007348F6"/>
    <w:rsid w:val="007358B2"/>
    <w:rsid w:val="0073648B"/>
    <w:rsid w:val="007369E9"/>
    <w:rsid w:val="00736D59"/>
    <w:rsid w:val="0074256D"/>
    <w:rsid w:val="00745C5F"/>
    <w:rsid w:val="00745F84"/>
    <w:rsid w:val="007462DA"/>
    <w:rsid w:val="007474D6"/>
    <w:rsid w:val="00747696"/>
    <w:rsid w:val="007508CB"/>
    <w:rsid w:val="007508FE"/>
    <w:rsid w:val="00751476"/>
    <w:rsid w:val="00753A12"/>
    <w:rsid w:val="00754B25"/>
    <w:rsid w:val="00755212"/>
    <w:rsid w:val="0075563F"/>
    <w:rsid w:val="007613CF"/>
    <w:rsid w:val="00762763"/>
    <w:rsid w:val="007632B3"/>
    <w:rsid w:val="0076352C"/>
    <w:rsid w:val="00763CDF"/>
    <w:rsid w:val="007643B9"/>
    <w:rsid w:val="00764789"/>
    <w:rsid w:val="00765890"/>
    <w:rsid w:val="0076658D"/>
    <w:rsid w:val="0076667B"/>
    <w:rsid w:val="00766AF3"/>
    <w:rsid w:val="00766DBE"/>
    <w:rsid w:val="00767043"/>
    <w:rsid w:val="00771F4B"/>
    <w:rsid w:val="007726A5"/>
    <w:rsid w:val="007748D4"/>
    <w:rsid w:val="0077505A"/>
    <w:rsid w:val="00775184"/>
    <w:rsid w:val="00775C95"/>
    <w:rsid w:val="007765C3"/>
    <w:rsid w:val="00776658"/>
    <w:rsid w:val="007813AE"/>
    <w:rsid w:val="00783C6D"/>
    <w:rsid w:val="00784706"/>
    <w:rsid w:val="00784D94"/>
    <w:rsid w:val="00784DFE"/>
    <w:rsid w:val="0078502C"/>
    <w:rsid w:val="0078603C"/>
    <w:rsid w:val="00786343"/>
    <w:rsid w:val="007864AC"/>
    <w:rsid w:val="0078744A"/>
    <w:rsid w:val="00787882"/>
    <w:rsid w:val="007878F0"/>
    <w:rsid w:val="007908F1"/>
    <w:rsid w:val="00791409"/>
    <w:rsid w:val="00792029"/>
    <w:rsid w:val="00793B7A"/>
    <w:rsid w:val="00794FC7"/>
    <w:rsid w:val="007954F5"/>
    <w:rsid w:val="00796567"/>
    <w:rsid w:val="00796661"/>
    <w:rsid w:val="007A18F8"/>
    <w:rsid w:val="007A1F9C"/>
    <w:rsid w:val="007A26F1"/>
    <w:rsid w:val="007A3058"/>
    <w:rsid w:val="007A331B"/>
    <w:rsid w:val="007A337D"/>
    <w:rsid w:val="007A38FA"/>
    <w:rsid w:val="007A3AF0"/>
    <w:rsid w:val="007A461C"/>
    <w:rsid w:val="007A465F"/>
    <w:rsid w:val="007A4D35"/>
    <w:rsid w:val="007A7270"/>
    <w:rsid w:val="007B15AC"/>
    <w:rsid w:val="007B1B77"/>
    <w:rsid w:val="007B3901"/>
    <w:rsid w:val="007B49A5"/>
    <w:rsid w:val="007B5F5F"/>
    <w:rsid w:val="007B6913"/>
    <w:rsid w:val="007C0E56"/>
    <w:rsid w:val="007C13C5"/>
    <w:rsid w:val="007C26B4"/>
    <w:rsid w:val="007C2996"/>
    <w:rsid w:val="007C3D7B"/>
    <w:rsid w:val="007C5875"/>
    <w:rsid w:val="007C589F"/>
    <w:rsid w:val="007C5CAC"/>
    <w:rsid w:val="007C5DA8"/>
    <w:rsid w:val="007C6D75"/>
    <w:rsid w:val="007C7A75"/>
    <w:rsid w:val="007D01E9"/>
    <w:rsid w:val="007D0D63"/>
    <w:rsid w:val="007D1037"/>
    <w:rsid w:val="007D22BB"/>
    <w:rsid w:val="007D238C"/>
    <w:rsid w:val="007D2A30"/>
    <w:rsid w:val="007D3ED1"/>
    <w:rsid w:val="007D5559"/>
    <w:rsid w:val="007D62E3"/>
    <w:rsid w:val="007D6C58"/>
    <w:rsid w:val="007D7A18"/>
    <w:rsid w:val="007E0AEC"/>
    <w:rsid w:val="007E2DE4"/>
    <w:rsid w:val="007E35B7"/>
    <w:rsid w:val="007E3B5B"/>
    <w:rsid w:val="007E564A"/>
    <w:rsid w:val="007E5748"/>
    <w:rsid w:val="007E5F73"/>
    <w:rsid w:val="007E6535"/>
    <w:rsid w:val="007E6BB9"/>
    <w:rsid w:val="007E6CE7"/>
    <w:rsid w:val="007E6EC0"/>
    <w:rsid w:val="007F0AA4"/>
    <w:rsid w:val="007F0C5B"/>
    <w:rsid w:val="007F1314"/>
    <w:rsid w:val="007F18D4"/>
    <w:rsid w:val="007F2257"/>
    <w:rsid w:val="007F3F01"/>
    <w:rsid w:val="007F4162"/>
    <w:rsid w:val="007F43AD"/>
    <w:rsid w:val="007F4738"/>
    <w:rsid w:val="007F4AC6"/>
    <w:rsid w:val="007F52DB"/>
    <w:rsid w:val="007F5D8A"/>
    <w:rsid w:val="007F64E3"/>
    <w:rsid w:val="0080231B"/>
    <w:rsid w:val="00802EAD"/>
    <w:rsid w:val="0080580A"/>
    <w:rsid w:val="00805E72"/>
    <w:rsid w:val="00806152"/>
    <w:rsid w:val="008100C9"/>
    <w:rsid w:val="00810214"/>
    <w:rsid w:val="008104A3"/>
    <w:rsid w:val="00810FDD"/>
    <w:rsid w:val="008114A9"/>
    <w:rsid w:val="008116D2"/>
    <w:rsid w:val="00812252"/>
    <w:rsid w:val="00813DDF"/>
    <w:rsid w:val="00813DF6"/>
    <w:rsid w:val="008161B0"/>
    <w:rsid w:val="0081637F"/>
    <w:rsid w:val="00816AC7"/>
    <w:rsid w:val="00816E64"/>
    <w:rsid w:val="0082010A"/>
    <w:rsid w:val="008206C3"/>
    <w:rsid w:val="00821E31"/>
    <w:rsid w:val="00822992"/>
    <w:rsid w:val="00822B37"/>
    <w:rsid w:val="00822B5B"/>
    <w:rsid w:val="00822C34"/>
    <w:rsid w:val="00823BC2"/>
    <w:rsid w:val="00824426"/>
    <w:rsid w:val="008251C2"/>
    <w:rsid w:val="00825844"/>
    <w:rsid w:val="00826954"/>
    <w:rsid w:val="008270F1"/>
    <w:rsid w:val="0083000C"/>
    <w:rsid w:val="0083126A"/>
    <w:rsid w:val="0083217F"/>
    <w:rsid w:val="008336D0"/>
    <w:rsid w:val="00835548"/>
    <w:rsid w:val="00835AA5"/>
    <w:rsid w:val="00836EFE"/>
    <w:rsid w:val="008370F3"/>
    <w:rsid w:val="0083741B"/>
    <w:rsid w:val="00840F68"/>
    <w:rsid w:val="0084157B"/>
    <w:rsid w:val="00841961"/>
    <w:rsid w:val="00841F68"/>
    <w:rsid w:val="00843387"/>
    <w:rsid w:val="008451E7"/>
    <w:rsid w:val="0084582B"/>
    <w:rsid w:val="00845AFD"/>
    <w:rsid w:val="008463F1"/>
    <w:rsid w:val="0084695A"/>
    <w:rsid w:val="0084786F"/>
    <w:rsid w:val="0085015A"/>
    <w:rsid w:val="00850B0F"/>
    <w:rsid w:val="0085113B"/>
    <w:rsid w:val="00851D70"/>
    <w:rsid w:val="008528EE"/>
    <w:rsid w:val="00852AF3"/>
    <w:rsid w:val="00853CE1"/>
    <w:rsid w:val="008544D0"/>
    <w:rsid w:val="00854976"/>
    <w:rsid w:val="008563BD"/>
    <w:rsid w:val="00856DCB"/>
    <w:rsid w:val="00857189"/>
    <w:rsid w:val="00857627"/>
    <w:rsid w:val="0085777E"/>
    <w:rsid w:val="00857BD9"/>
    <w:rsid w:val="00857C57"/>
    <w:rsid w:val="00863677"/>
    <w:rsid w:val="00866F6C"/>
    <w:rsid w:val="00872D88"/>
    <w:rsid w:val="008731D8"/>
    <w:rsid w:val="008736D1"/>
    <w:rsid w:val="00873DC9"/>
    <w:rsid w:val="0087495D"/>
    <w:rsid w:val="0087545A"/>
    <w:rsid w:val="0087692B"/>
    <w:rsid w:val="00876DEB"/>
    <w:rsid w:val="00877283"/>
    <w:rsid w:val="00877884"/>
    <w:rsid w:val="00877C66"/>
    <w:rsid w:val="00880ABA"/>
    <w:rsid w:val="0088160B"/>
    <w:rsid w:val="00881800"/>
    <w:rsid w:val="00882272"/>
    <w:rsid w:val="008823ED"/>
    <w:rsid w:val="00882A4A"/>
    <w:rsid w:val="00883D32"/>
    <w:rsid w:val="0088471C"/>
    <w:rsid w:val="00890777"/>
    <w:rsid w:val="00891B70"/>
    <w:rsid w:val="00892C0F"/>
    <w:rsid w:val="00893177"/>
    <w:rsid w:val="0089351F"/>
    <w:rsid w:val="0089474A"/>
    <w:rsid w:val="00894E01"/>
    <w:rsid w:val="00894E0F"/>
    <w:rsid w:val="00894E40"/>
    <w:rsid w:val="008950FB"/>
    <w:rsid w:val="008959BD"/>
    <w:rsid w:val="008972C5"/>
    <w:rsid w:val="008A087A"/>
    <w:rsid w:val="008A2550"/>
    <w:rsid w:val="008A3E5E"/>
    <w:rsid w:val="008A4455"/>
    <w:rsid w:val="008A4B6A"/>
    <w:rsid w:val="008A5820"/>
    <w:rsid w:val="008A5F92"/>
    <w:rsid w:val="008A712C"/>
    <w:rsid w:val="008A7864"/>
    <w:rsid w:val="008B06E8"/>
    <w:rsid w:val="008B1E67"/>
    <w:rsid w:val="008B20D2"/>
    <w:rsid w:val="008B25E6"/>
    <w:rsid w:val="008B30F1"/>
    <w:rsid w:val="008B3D0E"/>
    <w:rsid w:val="008B40E3"/>
    <w:rsid w:val="008B44F8"/>
    <w:rsid w:val="008B46E6"/>
    <w:rsid w:val="008B4908"/>
    <w:rsid w:val="008B4FE2"/>
    <w:rsid w:val="008B5725"/>
    <w:rsid w:val="008B79AF"/>
    <w:rsid w:val="008B7AE5"/>
    <w:rsid w:val="008C0AD1"/>
    <w:rsid w:val="008C12E2"/>
    <w:rsid w:val="008C4C8B"/>
    <w:rsid w:val="008C5B46"/>
    <w:rsid w:val="008C612F"/>
    <w:rsid w:val="008C63BC"/>
    <w:rsid w:val="008D147C"/>
    <w:rsid w:val="008D1E30"/>
    <w:rsid w:val="008D23D6"/>
    <w:rsid w:val="008D244E"/>
    <w:rsid w:val="008D27A6"/>
    <w:rsid w:val="008D33FF"/>
    <w:rsid w:val="008D3DF9"/>
    <w:rsid w:val="008D4CA3"/>
    <w:rsid w:val="008D68E8"/>
    <w:rsid w:val="008D6D67"/>
    <w:rsid w:val="008D7660"/>
    <w:rsid w:val="008D782B"/>
    <w:rsid w:val="008E0139"/>
    <w:rsid w:val="008E0235"/>
    <w:rsid w:val="008E2BA7"/>
    <w:rsid w:val="008E341C"/>
    <w:rsid w:val="008E4BBC"/>
    <w:rsid w:val="008E523D"/>
    <w:rsid w:val="008E5252"/>
    <w:rsid w:val="008E5353"/>
    <w:rsid w:val="008F1066"/>
    <w:rsid w:val="008F30C4"/>
    <w:rsid w:val="008F3238"/>
    <w:rsid w:val="008F4E3E"/>
    <w:rsid w:val="008F5880"/>
    <w:rsid w:val="008F5B1A"/>
    <w:rsid w:val="008F64B5"/>
    <w:rsid w:val="008F67C7"/>
    <w:rsid w:val="008F67DD"/>
    <w:rsid w:val="008F69E0"/>
    <w:rsid w:val="008F6A87"/>
    <w:rsid w:val="008F7BA7"/>
    <w:rsid w:val="009006BD"/>
    <w:rsid w:val="0090094F"/>
    <w:rsid w:val="00900F66"/>
    <w:rsid w:val="009014C0"/>
    <w:rsid w:val="00901586"/>
    <w:rsid w:val="00901F1D"/>
    <w:rsid w:val="00902C45"/>
    <w:rsid w:val="009031FB"/>
    <w:rsid w:val="0090364C"/>
    <w:rsid w:val="00904DEA"/>
    <w:rsid w:val="00904E1D"/>
    <w:rsid w:val="00905A52"/>
    <w:rsid w:val="00905C60"/>
    <w:rsid w:val="00907E77"/>
    <w:rsid w:val="00910712"/>
    <w:rsid w:val="00911BB2"/>
    <w:rsid w:val="00912F3B"/>
    <w:rsid w:val="00913FC6"/>
    <w:rsid w:val="009141CA"/>
    <w:rsid w:val="00915991"/>
    <w:rsid w:val="00915A0B"/>
    <w:rsid w:val="0091690F"/>
    <w:rsid w:val="00916E2D"/>
    <w:rsid w:val="00917DA3"/>
    <w:rsid w:val="009204EE"/>
    <w:rsid w:val="009209E6"/>
    <w:rsid w:val="00921FCF"/>
    <w:rsid w:val="00922ED2"/>
    <w:rsid w:val="009248B7"/>
    <w:rsid w:val="009261FD"/>
    <w:rsid w:val="0092633D"/>
    <w:rsid w:val="00927602"/>
    <w:rsid w:val="0092772A"/>
    <w:rsid w:val="009279BC"/>
    <w:rsid w:val="00927B31"/>
    <w:rsid w:val="00927F84"/>
    <w:rsid w:val="00927F8A"/>
    <w:rsid w:val="009304C7"/>
    <w:rsid w:val="00932D48"/>
    <w:rsid w:val="00934EA4"/>
    <w:rsid w:val="009354B8"/>
    <w:rsid w:val="0093587A"/>
    <w:rsid w:val="00936383"/>
    <w:rsid w:val="009377AE"/>
    <w:rsid w:val="00937DCA"/>
    <w:rsid w:val="00940959"/>
    <w:rsid w:val="00940AF3"/>
    <w:rsid w:val="00940D1A"/>
    <w:rsid w:val="00940FBE"/>
    <w:rsid w:val="0094360A"/>
    <w:rsid w:val="0094391B"/>
    <w:rsid w:val="00945CCF"/>
    <w:rsid w:val="00945D8D"/>
    <w:rsid w:val="00946884"/>
    <w:rsid w:val="009469BD"/>
    <w:rsid w:val="009479A3"/>
    <w:rsid w:val="009501D9"/>
    <w:rsid w:val="00950477"/>
    <w:rsid w:val="0095061B"/>
    <w:rsid w:val="009549CC"/>
    <w:rsid w:val="00957E69"/>
    <w:rsid w:val="0096079B"/>
    <w:rsid w:val="00960A88"/>
    <w:rsid w:val="00960CEB"/>
    <w:rsid w:val="0096107C"/>
    <w:rsid w:val="00961620"/>
    <w:rsid w:val="009617C4"/>
    <w:rsid w:val="00963477"/>
    <w:rsid w:val="00964F85"/>
    <w:rsid w:val="00965C57"/>
    <w:rsid w:val="00966730"/>
    <w:rsid w:val="009667E4"/>
    <w:rsid w:val="009672E2"/>
    <w:rsid w:val="00971337"/>
    <w:rsid w:val="00972CF2"/>
    <w:rsid w:val="009736A5"/>
    <w:rsid w:val="00973D1E"/>
    <w:rsid w:val="009744E5"/>
    <w:rsid w:val="00976CCA"/>
    <w:rsid w:val="0098084A"/>
    <w:rsid w:val="0098179A"/>
    <w:rsid w:val="00981AC3"/>
    <w:rsid w:val="00982B8A"/>
    <w:rsid w:val="00983FD2"/>
    <w:rsid w:val="00984FC6"/>
    <w:rsid w:val="0098530E"/>
    <w:rsid w:val="00985689"/>
    <w:rsid w:val="00986329"/>
    <w:rsid w:val="00990D1B"/>
    <w:rsid w:val="00993306"/>
    <w:rsid w:val="009935D2"/>
    <w:rsid w:val="0099362E"/>
    <w:rsid w:val="00996079"/>
    <w:rsid w:val="0099764F"/>
    <w:rsid w:val="009976EA"/>
    <w:rsid w:val="009A185A"/>
    <w:rsid w:val="009A20E5"/>
    <w:rsid w:val="009A23CF"/>
    <w:rsid w:val="009A3A5C"/>
    <w:rsid w:val="009A46DB"/>
    <w:rsid w:val="009A4CE2"/>
    <w:rsid w:val="009A69DA"/>
    <w:rsid w:val="009B0385"/>
    <w:rsid w:val="009B0AE1"/>
    <w:rsid w:val="009B0B86"/>
    <w:rsid w:val="009B1A80"/>
    <w:rsid w:val="009B250D"/>
    <w:rsid w:val="009B30F6"/>
    <w:rsid w:val="009B4879"/>
    <w:rsid w:val="009B490E"/>
    <w:rsid w:val="009B573D"/>
    <w:rsid w:val="009B5EEC"/>
    <w:rsid w:val="009B61DE"/>
    <w:rsid w:val="009C001A"/>
    <w:rsid w:val="009C08BC"/>
    <w:rsid w:val="009C0AEE"/>
    <w:rsid w:val="009C13AD"/>
    <w:rsid w:val="009C14A0"/>
    <w:rsid w:val="009C4F48"/>
    <w:rsid w:val="009C6A1B"/>
    <w:rsid w:val="009C7273"/>
    <w:rsid w:val="009C79FF"/>
    <w:rsid w:val="009C7E1F"/>
    <w:rsid w:val="009C7F6D"/>
    <w:rsid w:val="009D30CB"/>
    <w:rsid w:val="009D3235"/>
    <w:rsid w:val="009D3816"/>
    <w:rsid w:val="009D40D7"/>
    <w:rsid w:val="009D4229"/>
    <w:rsid w:val="009D5D3C"/>
    <w:rsid w:val="009D6628"/>
    <w:rsid w:val="009D696F"/>
    <w:rsid w:val="009E08A1"/>
    <w:rsid w:val="009E1F57"/>
    <w:rsid w:val="009E1FA7"/>
    <w:rsid w:val="009E2E2E"/>
    <w:rsid w:val="009E39BD"/>
    <w:rsid w:val="009E5BAC"/>
    <w:rsid w:val="009F00B0"/>
    <w:rsid w:val="009F0454"/>
    <w:rsid w:val="009F33F2"/>
    <w:rsid w:val="009F47C0"/>
    <w:rsid w:val="009F4877"/>
    <w:rsid w:val="009F5B4E"/>
    <w:rsid w:val="009F5EAA"/>
    <w:rsid w:val="009F6EC6"/>
    <w:rsid w:val="00A029B2"/>
    <w:rsid w:val="00A02B85"/>
    <w:rsid w:val="00A06480"/>
    <w:rsid w:val="00A0671D"/>
    <w:rsid w:val="00A06F02"/>
    <w:rsid w:val="00A07603"/>
    <w:rsid w:val="00A07D90"/>
    <w:rsid w:val="00A10D36"/>
    <w:rsid w:val="00A11148"/>
    <w:rsid w:val="00A11950"/>
    <w:rsid w:val="00A11C75"/>
    <w:rsid w:val="00A13AF3"/>
    <w:rsid w:val="00A14BE5"/>
    <w:rsid w:val="00A14E69"/>
    <w:rsid w:val="00A154C5"/>
    <w:rsid w:val="00A17A7A"/>
    <w:rsid w:val="00A17E86"/>
    <w:rsid w:val="00A17F3D"/>
    <w:rsid w:val="00A20337"/>
    <w:rsid w:val="00A211EB"/>
    <w:rsid w:val="00A223C6"/>
    <w:rsid w:val="00A24FEB"/>
    <w:rsid w:val="00A2557E"/>
    <w:rsid w:val="00A26998"/>
    <w:rsid w:val="00A277F9"/>
    <w:rsid w:val="00A30F22"/>
    <w:rsid w:val="00A31971"/>
    <w:rsid w:val="00A33A54"/>
    <w:rsid w:val="00A34484"/>
    <w:rsid w:val="00A34929"/>
    <w:rsid w:val="00A34D5D"/>
    <w:rsid w:val="00A36648"/>
    <w:rsid w:val="00A40387"/>
    <w:rsid w:val="00A408AA"/>
    <w:rsid w:val="00A44036"/>
    <w:rsid w:val="00A44886"/>
    <w:rsid w:val="00A46279"/>
    <w:rsid w:val="00A467A5"/>
    <w:rsid w:val="00A47C0F"/>
    <w:rsid w:val="00A502BB"/>
    <w:rsid w:val="00A5294B"/>
    <w:rsid w:val="00A56F73"/>
    <w:rsid w:val="00A60ED9"/>
    <w:rsid w:val="00A62AFF"/>
    <w:rsid w:val="00A63C32"/>
    <w:rsid w:val="00A64B7B"/>
    <w:rsid w:val="00A6539C"/>
    <w:rsid w:val="00A65ECA"/>
    <w:rsid w:val="00A6742B"/>
    <w:rsid w:val="00A706B7"/>
    <w:rsid w:val="00A70D59"/>
    <w:rsid w:val="00A71BE3"/>
    <w:rsid w:val="00A7214B"/>
    <w:rsid w:val="00A72353"/>
    <w:rsid w:val="00A727A0"/>
    <w:rsid w:val="00A72BB8"/>
    <w:rsid w:val="00A750A5"/>
    <w:rsid w:val="00A759CF"/>
    <w:rsid w:val="00A76308"/>
    <w:rsid w:val="00A76E49"/>
    <w:rsid w:val="00A770C4"/>
    <w:rsid w:val="00A77B9D"/>
    <w:rsid w:val="00A77F41"/>
    <w:rsid w:val="00A819A3"/>
    <w:rsid w:val="00A8326F"/>
    <w:rsid w:val="00A844B9"/>
    <w:rsid w:val="00A86D81"/>
    <w:rsid w:val="00A879F7"/>
    <w:rsid w:val="00A91279"/>
    <w:rsid w:val="00A91837"/>
    <w:rsid w:val="00A946C9"/>
    <w:rsid w:val="00A959DE"/>
    <w:rsid w:val="00AA01CE"/>
    <w:rsid w:val="00AA09A9"/>
    <w:rsid w:val="00AA0FE3"/>
    <w:rsid w:val="00AA15C4"/>
    <w:rsid w:val="00AA18FD"/>
    <w:rsid w:val="00AA1B4F"/>
    <w:rsid w:val="00AA3CE9"/>
    <w:rsid w:val="00AA462E"/>
    <w:rsid w:val="00AA48D2"/>
    <w:rsid w:val="00AA644C"/>
    <w:rsid w:val="00AA65D5"/>
    <w:rsid w:val="00AA733A"/>
    <w:rsid w:val="00AA74D3"/>
    <w:rsid w:val="00AB0466"/>
    <w:rsid w:val="00AB11FB"/>
    <w:rsid w:val="00AB1D1A"/>
    <w:rsid w:val="00AB2A9E"/>
    <w:rsid w:val="00AB5924"/>
    <w:rsid w:val="00AB6D02"/>
    <w:rsid w:val="00AB788F"/>
    <w:rsid w:val="00AB7FF2"/>
    <w:rsid w:val="00AC0D8D"/>
    <w:rsid w:val="00AC18DE"/>
    <w:rsid w:val="00AC1985"/>
    <w:rsid w:val="00AC1D38"/>
    <w:rsid w:val="00AC2569"/>
    <w:rsid w:val="00AC2C89"/>
    <w:rsid w:val="00AC3FF3"/>
    <w:rsid w:val="00AC4DFC"/>
    <w:rsid w:val="00AC5244"/>
    <w:rsid w:val="00AC5F7C"/>
    <w:rsid w:val="00AC6A1F"/>
    <w:rsid w:val="00AC70D5"/>
    <w:rsid w:val="00AC7AEE"/>
    <w:rsid w:val="00AC7BE5"/>
    <w:rsid w:val="00AD0D53"/>
    <w:rsid w:val="00AD29BA"/>
    <w:rsid w:val="00AD3BE0"/>
    <w:rsid w:val="00AD3F69"/>
    <w:rsid w:val="00AD62EA"/>
    <w:rsid w:val="00AD696C"/>
    <w:rsid w:val="00AD72F6"/>
    <w:rsid w:val="00AD7328"/>
    <w:rsid w:val="00AD76A1"/>
    <w:rsid w:val="00AD7E10"/>
    <w:rsid w:val="00AE0747"/>
    <w:rsid w:val="00AE1A04"/>
    <w:rsid w:val="00AE25BE"/>
    <w:rsid w:val="00AE5E05"/>
    <w:rsid w:val="00AE6336"/>
    <w:rsid w:val="00AE6739"/>
    <w:rsid w:val="00AE6744"/>
    <w:rsid w:val="00AE6D24"/>
    <w:rsid w:val="00AE7B4B"/>
    <w:rsid w:val="00AF167B"/>
    <w:rsid w:val="00AF2AEA"/>
    <w:rsid w:val="00AF38D0"/>
    <w:rsid w:val="00AF39CD"/>
    <w:rsid w:val="00AF403C"/>
    <w:rsid w:val="00AF578B"/>
    <w:rsid w:val="00AF6E6D"/>
    <w:rsid w:val="00AF7551"/>
    <w:rsid w:val="00B007A2"/>
    <w:rsid w:val="00B02160"/>
    <w:rsid w:val="00B036BB"/>
    <w:rsid w:val="00B03A8C"/>
    <w:rsid w:val="00B041EB"/>
    <w:rsid w:val="00B050DD"/>
    <w:rsid w:val="00B063E6"/>
    <w:rsid w:val="00B079EF"/>
    <w:rsid w:val="00B109F0"/>
    <w:rsid w:val="00B11AFE"/>
    <w:rsid w:val="00B11D93"/>
    <w:rsid w:val="00B13783"/>
    <w:rsid w:val="00B144EE"/>
    <w:rsid w:val="00B156C4"/>
    <w:rsid w:val="00B1593B"/>
    <w:rsid w:val="00B1654A"/>
    <w:rsid w:val="00B20C3F"/>
    <w:rsid w:val="00B2118A"/>
    <w:rsid w:val="00B21509"/>
    <w:rsid w:val="00B24B16"/>
    <w:rsid w:val="00B25EB6"/>
    <w:rsid w:val="00B263B4"/>
    <w:rsid w:val="00B26671"/>
    <w:rsid w:val="00B31A26"/>
    <w:rsid w:val="00B31BD6"/>
    <w:rsid w:val="00B323AD"/>
    <w:rsid w:val="00B33195"/>
    <w:rsid w:val="00B33387"/>
    <w:rsid w:val="00B36693"/>
    <w:rsid w:val="00B369E8"/>
    <w:rsid w:val="00B372EA"/>
    <w:rsid w:val="00B3788E"/>
    <w:rsid w:val="00B40076"/>
    <w:rsid w:val="00B41951"/>
    <w:rsid w:val="00B4244F"/>
    <w:rsid w:val="00B43AE9"/>
    <w:rsid w:val="00B43FAE"/>
    <w:rsid w:val="00B44AFE"/>
    <w:rsid w:val="00B44FD8"/>
    <w:rsid w:val="00B45BB1"/>
    <w:rsid w:val="00B45C66"/>
    <w:rsid w:val="00B4763E"/>
    <w:rsid w:val="00B4778F"/>
    <w:rsid w:val="00B478CA"/>
    <w:rsid w:val="00B47C52"/>
    <w:rsid w:val="00B50D99"/>
    <w:rsid w:val="00B53A96"/>
    <w:rsid w:val="00B5476B"/>
    <w:rsid w:val="00B54CC7"/>
    <w:rsid w:val="00B552D7"/>
    <w:rsid w:val="00B570BE"/>
    <w:rsid w:val="00B61F83"/>
    <w:rsid w:val="00B63014"/>
    <w:rsid w:val="00B63698"/>
    <w:rsid w:val="00B641AC"/>
    <w:rsid w:val="00B65ED6"/>
    <w:rsid w:val="00B66343"/>
    <w:rsid w:val="00B7109C"/>
    <w:rsid w:val="00B7281C"/>
    <w:rsid w:val="00B73427"/>
    <w:rsid w:val="00B74159"/>
    <w:rsid w:val="00B7590C"/>
    <w:rsid w:val="00B75973"/>
    <w:rsid w:val="00B803FE"/>
    <w:rsid w:val="00B807B7"/>
    <w:rsid w:val="00B80DD7"/>
    <w:rsid w:val="00B8233A"/>
    <w:rsid w:val="00B82EB4"/>
    <w:rsid w:val="00B87040"/>
    <w:rsid w:val="00B900AE"/>
    <w:rsid w:val="00B91FD1"/>
    <w:rsid w:val="00B9377F"/>
    <w:rsid w:val="00B94406"/>
    <w:rsid w:val="00B946BC"/>
    <w:rsid w:val="00B9504F"/>
    <w:rsid w:val="00B95A45"/>
    <w:rsid w:val="00B968D4"/>
    <w:rsid w:val="00B97480"/>
    <w:rsid w:val="00B97E94"/>
    <w:rsid w:val="00B97E99"/>
    <w:rsid w:val="00BA05B1"/>
    <w:rsid w:val="00BA24EF"/>
    <w:rsid w:val="00BA5177"/>
    <w:rsid w:val="00BA5870"/>
    <w:rsid w:val="00BA592D"/>
    <w:rsid w:val="00BA5C0C"/>
    <w:rsid w:val="00BA766B"/>
    <w:rsid w:val="00BB0A83"/>
    <w:rsid w:val="00BB111F"/>
    <w:rsid w:val="00BB1E70"/>
    <w:rsid w:val="00BB252D"/>
    <w:rsid w:val="00BB39F2"/>
    <w:rsid w:val="00BB468A"/>
    <w:rsid w:val="00BB5355"/>
    <w:rsid w:val="00BB56C2"/>
    <w:rsid w:val="00BB64FC"/>
    <w:rsid w:val="00BB782E"/>
    <w:rsid w:val="00BC02B8"/>
    <w:rsid w:val="00BC1941"/>
    <w:rsid w:val="00BC218B"/>
    <w:rsid w:val="00BC3BD3"/>
    <w:rsid w:val="00BC3CD8"/>
    <w:rsid w:val="00BC6FC1"/>
    <w:rsid w:val="00BC74F2"/>
    <w:rsid w:val="00BD05FF"/>
    <w:rsid w:val="00BD17A8"/>
    <w:rsid w:val="00BD32D8"/>
    <w:rsid w:val="00BD5410"/>
    <w:rsid w:val="00BD60A9"/>
    <w:rsid w:val="00BD6EE0"/>
    <w:rsid w:val="00BD7033"/>
    <w:rsid w:val="00BE0BB2"/>
    <w:rsid w:val="00BE24BA"/>
    <w:rsid w:val="00BE2702"/>
    <w:rsid w:val="00BE2D7A"/>
    <w:rsid w:val="00BE6615"/>
    <w:rsid w:val="00BE6E04"/>
    <w:rsid w:val="00BF2B94"/>
    <w:rsid w:val="00BF3014"/>
    <w:rsid w:val="00BF3112"/>
    <w:rsid w:val="00BF4575"/>
    <w:rsid w:val="00BF5024"/>
    <w:rsid w:val="00BF71F0"/>
    <w:rsid w:val="00C003DD"/>
    <w:rsid w:val="00C0175B"/>
    <w:rsid w:val="00C022E1"/>
    <w:rsid w:val="00C03B50"/>
    <w:rsid w:val="00C05A95"/>
    <w:rsid w:val="00C06DAD"/>
    <w:rsid w:val="00C071B6"/>
    <w:rsid w:val="00C07407"/>
    <w:rsid w:val="00C0750F"/>
    <w:rsid w:val="00C10E76"/>
    <w:rsid w:val="00C13AF5"/>
    <w:rsid w:val="00C13CCA"/>
    <w:rsid w:val="00C144CB"/>
    <w:rsid w:val="00C1613A"/>
    <w:rsid w:val="00C16227"/>
    <w:rsid w:val="00C167A8"/>
    <w:rsid w:val="00C17008"/>
    <w:rsid w:val="00C2034D"/>
    <w:rsid w:val="00C20E97"/>
    <w:rsid w:val="00C23FF1"/>
    <w:rsid w:val="00C262D8"/>
    <w:rsid w:val="00C266A4"/>
    <w:rsid w:val="00C269C5"/>
    <w:rsid w:val="00C272B1"/>
    <w:rsid w:val="00C274FF"/>
    <w:rsid w:val="00C30550"/>
    <w:rsid w:val="00C3101B"/>
    <w:rsid w:val="00C32EA8"/>
    <w:rsid w:val="00C34339"/>
    <w:rsid w:val="00C35097"/>
    <w:rsid w:val="00C35764"/>
    <w:rsid w:val="00C37290"/>
    <w:rsid w:val="00C37AC2"/>
    <w:rsid w:val="00C37FE2"/>
    <w:rsid w:val="00C41582"/>
    <w:rsid w:val="00C458D2"/>
    <w:rsid w:val="00C45B82"/>
    <w:rsid w:val="00C46C55"/>
    <w:rsid w:val="00C46C5E"/>
    <w:rsid w:val="00C5125E"/>
    <w:rsid w:val="00C52740"/>
    <w:rsid w:val="00C527BD"/>
    <w:rsid w:val="00C52E74"/>
    <w:rsid w:val="00C53224"/>
    <w:rsid w:val="00C54A07"/>
    <w:rsid w:val="00C54EE1"/>
    <w:rsid w:val="00C56AE4"/>
    <w:rsid w:val="00C572DC"/>
    <w:rsid w:val="00C610E8"/>
    <w:rsid w:val="00C62964"/>
    <w:rsid w:val="00C631E3"/>
    <w:rsid w:val="00C63307"/>
    <w:rsid w:val="00C636B9"/>
    <w:rsid w:val="00C639F0"/>
    <w:rsid w:val="00C65196"/>
    <w:rsid w:val="00C65EF5"/>
    <w:rsid w:val="00C6722C"/>
    <w:rsid w:val="00C70674"/>
    <w:rsid w:val="00C70A63"/>
    <w:rsid w:val="00C70ED2"/>
    <w:rsid w:val="00C71736"/>
    <w:rsid w:val="00C732ED"/>
    <w:rsid w:val="00C73520"/>
    <w:rsid w:val="00C73A27"/>
    <w:rsid w:val="00C74E02"/>
    <w:rsid w:val="00C75626"/>
    <w:rsid w:val="00C80210"/>
    <w:rsid w:val="00C80C41"/>
    <w:rsid w:val="00C81126"/>
    <w:rsid w:val="00C81C29"/>
    <w:rsid w:val="00C82104"/>
    <w:rsid w:val="00C8268D"/>
    <w:rsid w:val="00C8430F"/>
    <w:rsid w:val="00C85537"/>
    <w:rsid w:val="00C86892"/>
    <w:rsid w:val="00C874DF"/>
    <w:rsid w:val="00C87814"/>
    <w:rsid w:val="00C90293"/>
    <w:rsid w:val="00C905CF"/>
    <w:rsid w:val="00C90D84"/>
    <w:rsid w:val="00C91941"/>
    <w:rsid w:val="00C91A0E"/>
    <w:rsid w:val="00C91EB2"/>
    <w:rsid w:val="00C9217B"/>
    <w:rsid w:val="00C92833"/>
    <w:rsid w:val="00C93B1B"/>
    <w:rsid w:val="00C941F4"/>
    <w:rsid w:val="00C94200"/>
    <w:rsid w:val="00C95833"/>
    <w:rsid w:val="00C96254"/>
    <w:rsid w:val="00C97B1A"/>
    <w:rsid w:val="00CA1D51"/>
    <w:rsid w:val="00CA1DDC"/>
    <w:rsid w:val="00CA3285"/>
    <w:rsid w:val="00CA3C0A"/>
    <w:rsid w:val="00CA42AE"/>
    <w:rsid w:val="00CA4D87"/>
    <w:rsid w:val="00CA739F"/>
    <w:rsid w:val="00CB0020"/>
    <w:rsid w:val="00CB13B0"/>
    <w:rsid w:val="00CB1649"/>
    <w:rsid w:val="00CB19AB"/>
    <w:rsid w:val="00CB2520"/>
    <w:rsid w:val="00CB2E20"/>
    <w:rsid w:val="00CB34B0"/>
    <w:rsid w:val="00CB49F3"/>
    <w:rsid w:val="00CB53D5"/>
    <w:rsid w:val="00CB55F5"/>
    <w:rsid w:val="00CB5BF1"/>
    <w:rsid w:val="00CB6E3B"/>
    <w:rsid w:val="00CB7486"/>
    <w:rsid w:val="00CC38CD"/>
    <w:rsid w:val="00CC4349"/>
    <w:rsid w:val="00CC439D"/>
    <w:rsid w:val="00CC559D"/>
    <w:rsid w:val="00CC60E3"/>
    <w:rsid w:val="00CC6329"/>
    <w:rsid w:val="00CD0405"/>
    <w:rsid w:val="00CD108B"/>
    <w:rsid w:val="00CD2DBF"/>
    <w:rsid w:val="00CD59A7"/>
    <w:rsid w:val="00CD5B17"/>
    <w:rsid w:val="00CD6276"/>
    <w:rsid w:val="00CD641C"/>
    <w:rsid w:val="00CD7F18"/>
    <w:rsid w:val="00CD7FDF"/>
    <w:rsid w:val="00CE00F1"/>
    <w:rsid w:val="00CE0BFA"/>
    <w:rsid w:val="00CE1ABC"/>
    <w:rsid w:val="00CE1BC4"/>
    <w:rsid w:val="00CE2510"/>
    <w:rsid w:val="00CE2AC3"/>
    <w:rsid w:val="00CE3E91"/>
    <w:rsid w:val="00CE3F0F"/>
    <w:rsid w:val="00CE5508"/>
    <w:rsid w:val="00CE5991"/>
    <w:rsid w:val="00CE5BF3"/>
    <w:rsid w:val="00CE7191"/>
    <w:rsid w:val="00CE776A"/>
    <w:rsid w:val="00CF1162"/>
    <w:rsid w:val="00CF117E"/>
    <w:rsid w:val="00CF12C3"/>
    <w:rsid w:val="00CF1F32"/>
    <w:rsid w:val="00CF341C"/>
    <w:rsid w:val="00CF3F05"/>
    <w:rsid w:val="00CF3FA3"/>
    <w:rsid w:val="00CF770D"/>
    <w:rsid w:val="00CF7A53"/>
    <w:rsid w:val="00D0052F"/>
    <w:rsid w:val="00D02123"/>
    <w:rsid w:val="00D022FD"/>
    <w:rsid w:val="00D0440B"/>
    <w:rsid w:val="00D04AC3"/>
    <w:rsid w:val="00D0512E"/>
    <w:rsid w:val="00D05F1B"/>
    <w:rsid w:val="00D05F8F"/>
    <w:rsid w:val="00D064E1"/>
    <w:rsid w:val="00D068E7"/>
    <w:rsid w:val="00D07052"/>
    <w:rsid w:val="00D1078C"/>
    <w:rsid w:val="00D1142B"/>
    <w:rsid w:val="00D11A06"/>
    <w:rsid w:val="00D121EF"/>
    <w:rsid w:val="00D12A0A"/>
    <w:rsid w:val="00D135B0"/>
    <w:rsid w:val="00D135B9"/>
    <w:rsid w:val="00D135D7"/>
    <w:rsid w:val="00D1439D"/>
    <w:rsid w:val="00D15867"/>
    <w:rsid w:val="00D15CC6"/>
    <w:rsid w:val="00D162F7"/>
    <w:rsid w:val="00D171C4"/>
    <w:rsid w:val="00D21533"/>
    <w:rsid w:val="00D21BD4"/>
    <w:rsid w:val="00D2221C"/>
    <w:rsid w:val="00D23461"/>
    <w:rsid w:val="00D25560"/>
    <w:rsid w:val="00D256B7"/>
    <w:rsid w:val="00D25906"/>
    <w:rsid w:val="00D30BFC"/>
    <w:rsid w:val="00D33B9E"/>
    <w:rsid w:val="00D34C1C"/>
    <w:rsid w:val="00D35271"/>
    <w:rsid w:val="00D352CF"/>
    <w:rsid w:val="00D36EED"/>
    <w:rsid w:val="00D37188"/>
    <w:rsid w:val="00D40123"/>
    <w:rsid w:val="00D40E8B"/>
    <w:rsid w:val="00D415EF"/>
    <w:rsid w:val="00D41DA8"/>
    <w:rsid w:val="00D424F5"/>
    <w:rsid w:val="00D42EC5"/>
    <w:rsid w:val="00D4302E"/>
    <w:rsid w:val="00D43E96"/>
    <w:rsid w:val="00D44139"/>
    <w:rsid w:val="00D444E8"/>
    <w:rsid w:val="00D44B7F"/>
    <w:rsid w:val="00D46406"/>
    <w:rsid w:val="00D468FB"/>
    <w:rsid w:val="00D47958"/>
    <w:rsid w:val="00D507F2"/>
    <w:rsid w:val="00D5116A"/>
    <w:rsid w:val="00D51F7F"/>
    <w:rsid w:val="00D5289C"/>
    <w:rsid w:val="00D53E3D"/>
    <w:rsid w:val="00D54760"/>
    <w:rsid w:val="00D55CBB"/>
    <w:rsid w:val="00D5708A"/>
    <w:rsid w:val="00D57A25"/>
    <w:rsid w:val="00D57B24"/>
    <w:rsid w:val="00D61768"/>
    <w:rsid w:val="00D61F45"/>
    <w:rsid w:val="00D62686"/>
    <w:rsid w:val="00D6283F"/>
    <w:rsid w:val="00D641F7"/>
    <w:rsid w:val="00D65779"/>
    <w:rsid w:val="00D661D9"/>
    <w:rsid w:val="00D66CA1"/>
    <w:rsid w:val="00D67168"/>
    <w:rsid w:val="00D677F6"/>
    <w:rsid w:val="00D678B4"/>
    <w:rsid w:val="00D67A20"/>
    <w:rsid w:val="00D7090C"/>
    <w:rsid w:val="00D715CB"/>
    <w:rsid w:val="00D71785"/>
    <w:rsid w:val="00D72F57"/>
    <w:rsid w:val="00D73253"/>
    <w:rsid w:val="00D75CE9"/>
    <w:rsid w:val="00D75D42"/>
    <w:rsid w:val="00D76DA6"/>
    <w:rsid w:val="00D77477"/>
    <w:rsid w:val="00D8122E"/>
    <w:rsid w:val="00D818FD"/>
    <w:rsid w:val="00D825B9"/>
    <w:rsid w:val="00D8429A"/>
    <w:rsid w:val="00D843D8"/>
    <w:rsid w:val="00D85310"/>
    <w:rsid w:val="00D85EA1"/>
    <w:rsid w:val="00D87D6E"/>
    <w:rsid w:val="00D901BF"/>
    <w:rsid w:val="00D90313"/>
    <w:rsid w:val="00D90B35"/>
    <w:rsid w:val="00D914DB"/>
    <w:rsid w:val="00D93396"/>
    <w:rsid w:val="00D945AC"/>
    <w:rsid w:val="00D94AD2"/>
    <w:rsid w:val="00D95ADF"/>
    <w:rsid w:val="00D96309"/>
    <w:rsid w:val="00DA0227"/>
    <w:rsid w:val="00DA0642"/>
    <w:rsid w:val="00DA0ECA"/>
    <w:rsid w:val="00DA0F60"/>
    <w:rsid w:val="00DA146B"/>
    <w:rsid w:val="00DA2D08"/>
    <w:rsid w:val="00DA2E81"/>
    <w:rsid w:val="00DA31AF"/>
    <w:rsid w:val="00DA32BE"/>
    <w:rsid w:val="00DA508B"/>
    <w:rsid w:val="00DA5967"/>
    <w:rsid w:val="00DA5BF1"/>
    <w:rsid w:val="00DA5F8E"/>
    <w:rsid w:val="00DA6913"/>
    <w:rsid w:val="00DA7229"/>
    <w:rsid w:val="00DA7524"/>
    <w:rsid w:val="00DB0B12"/>
    <w:rsid w:val="00DB2A7D"/>
    <w:rsid w:val="00DB378A"/>
    <w:rsid w:val="00DB4128"/>
    <w:rsid w:val="00DB62BB"/>
    <w:rsid w:val="00DB6684"/>
    <w:rsid w:val="00DB6C38"/>
    <w:rsid w:val="00DC0F5E"/>
    <w:rsid w:val="00DC12EB"/>
    <w:rsid w:val="00DC1459"/>
    <w:rsid w:val="00DC1D36"/>
    <w:rsid w:val="00DC23B6"/>
    <w:rsid w:val="00DC4E98"/>
    <w:rsid w:val="00DD113B"/>
    <w:rsid w:val="00DD1B36"/>
    <w:rsid w:val="00DD1C96"/>
    <w:rsid w:val="00DD1E66"/>
    <w:rsid w:val="00DD23EA"/>
    <w:rsid w:val="00DD32DF"/>
    <w:rsid w:val="00DD3BAB"/>
    <w:rsid w:val="00DD3C7F"/>
    <w:rsid w:val="00DD475A"/>
    <w:rsid w:val="00DD6246"/>
    <w:rsid w:val="00DD7400"/>
    <w:rsid w:val="00DE05EB"/>
    <w:rsid w:val="00DE21CF"/>
    <w:rsid w:val="00DE370E"/>
    <w:rsid w:val="00DE3FE2"/>
    <w:rsid w:val="00DE4C08"/>
    <w:rsid w:val="00DE558D"/>
    <w:rsid w:val="00DE6C89"/>
    <w:rsid w:val="00DE752A"/>
    <w:rsid w:val="00DF1991"/>
    <w:rsid w:val="00DF2074"/>
    <w:rsid w:val="00DF2484"/>
    <w:rsid w:val="00DF30DC"/>
    <w:rsid w:val="00DF3364"/>
    <w:rsid w:val="00DF3562"/>
    <w:rsid w:val="00DF512A"/>
    <w:rsid w:val="00DF5550"/>
    <w:rsid w:val="00DF6B80"/>
    <w:rsid w:val="00E004AB"/>
    <w:rsid w:val="00E02C22"/>
    <w:rsid w:val="00E03FB1"/>
    <w:rsid w:val="00E0427D"/>
    <w:rsid w:val="00E04346"/>
    <w:rsid w:val="00E06770"/>
    <w:rsid w:val="00E07B67"/>
    <w:rsid w:val="00E115E3"/>
    <w:rsid w:val="00E12D90"/>
    <w:rsid w:val="00E12F92"/>
    <w:rsid w:val="00E13F08"/>
    <w:rsid w:val="00E1419B"/>
    <w:rsid w:val="00E14865"/>
    <w:rsid w:val="00E170FE"/>
    <w:rsid w:val="00E207C0"/>
    <w:rsid w:val="00E208FE"/>
    <w:rsid w:val="00E21577"/>
    <w:rsid w:val="00E21691"/>
    <w:rsid w:val="00E233F7"/>
    <w:rsid w:val="00E2344C"/>
    <w:rsid w:val="00E23544"/>
    <w:rsid w:val="00E263AB"/>
    <w:rsid w:val="00E269A5"/>
    <w:rsid w:val="00E26AC3"/>
    <w:rsid w:val="00E26C69"/>
    <w:rsid w:val="00E271AF"/>
    <w:rsid w:val="00E30DB3"/>
    <w:rsid w:val="00E31E59"/>
    <w:rsid w:val="00E3238F"/>
    <w:rsid w:val="00E3469F"/>
    <w:rsid w:val="00E35EDD"/>
    <w:rsid w:val="00E36ED1"/>
    <w:rsid w:val="00E374ED"/>
    <w:rsid w:val="00E427C4"/>
    <w:rsid w:val="00E42EED"/>
    <w:rsid w:val="00E439E1"/>
    <w:rsid w:val="00E43C25"/>
    <w:rsid w:val="00E43E31"/>
    <w:rsid w:val="00E44472"/>
    <w:rsid w:val="00E4460C"/>
    <w:rsid w:val="00E45116"/>
    <w:rsid w:val="00E47A36"/>
    <w:rsid w:val="00E5073A"/>
    <w:rsid w:val="00E50D9F"/>
    <w:rsid w:val="00E52295"/>
    <w:rsid w:val="00E52A29"/>
    <w:rsid w:val="00E54A89"/>
    <w:rsid w:val="00E560AF"/>
    <w:rsid w:val="00E57721"/>
    <w:rsid w:val="00E57CA0"/>
    <w:rsid w:val="00E63B08"/>
    <w:rsid w:val="00E64022"/>
    <w:rsid w:val="00E64B40"/>
    <w:rsid w:val="00E650AA"/>
    <w:rsid w:val="00E66DAA"/>
    <w:rsid w:val="00E674CC"/>
    <w:rsid w:val="00E70522"/>
    <w:rsid w:val="00E7285D"/>
    <w:rsid w:val="00E72FD8"/>
    <w:rsid w:val="00E73C43"/>
    <w:rsid w:val="00E74542"/>
    <w:rsid w:val="00E74D1E"/>
    <w:rsid w:val="00E759F9"/>
    <w:rsid w:val="00E76AFE"/>
    <w:rsid w:val="00E76C85"/>
    <w:rsid w:val="00E76F5F"/>
    <w:rsid w:val="00E77325"/>
    <w:rsid w:val="00E8244F"/>
    <w:rsid w:val="00E854DF"/>
    <w:rsid w:val="00E858D0"/>
    <w:rsid w:val="00E8675D"/>
    <w:rsid w:val="00E87C4A"/>
    <w:rsid w:val="00E90877"/>
    <w:rsid w:val="00E9132B"/>
    <w:rsid w:val="00E91469"/>
    <w:rsid w:val="00E92438"/>
    <w:rsid w:val="00E92FEE"/>
    <w:rsid w:val="00E93C75"/>
    <w:rsid w:val="00E949B1"/>
    <w:rsid w:val="00E95AC6"/>
    <w:rsid w:val="00E95CFB"/>
    <w:rsid w:val="00E96E41"/>
    <w:rsid w:val="00E973B3"/>
    <w:rsid w:val="00EA01D2"/>
    <w:rsid w:val="00EA01DA"/>
    <w:rsid w:val="00EA22FD"/>
    <w:rsid w:val="00EA3250"/>
    <w:rsid w:val="00EA34F4"/>
    <w:rsid w:val="00EA3649"/>
    <w:rsid w:val="00EA55B8"/>
    <w:rsid w:val="00EA6024"/>
    <w:rsid w:val="00EA659E"/>
    <w:rsid w:val="00EA665F"/>
    <w:rsid w:val="00EA6E5F"/>
    <w:rsid w:val="00EA779E"/>
    <w:rsid w:val="00EB2227"/>
    <w:rsid w:val="00EB2EC1"/>
    <w:rsid w:val="00EB3E81"/>
    <w:rsid w:val="00EB5849"/>
    <w:rsid w:val="00EB5C1C"/>
    <w:rsid w:val="00EB6294"/>
    <w:rsid w:val="00EB6929"/>
    <w:rsid w:val="00EB6E17"/>
    <w:rsid w:val="00EB6F55"/>
    <w:rsid w:val="00EC0832"/>
    <w:rsid w:val="00EC0D90"/>
    <w:rsid w:val="00EC3C3F"/>
    <w:rsid w:val="00EC7358"/>
    <w:rsid w:val="00EC7949"/>
    <w:rsid w:val="00ED01F5"/>
    <w:rsid w:val="00ED1C95"/>
    <w:rsid w:val="00ED225C"/>
    <w:rsid w:val="00ED283A"/>
    <w:rsid w:val="00ED2AA0"/>
    <w:rsid w:val="00ED3AC9"/>
    <w:rsid w:val="00ED4907"/>
    <w:rsid w:val="00ED517B"/>
    <w:rsid w:val="00ED5A38"/>
    <w:rsid w:val="00EE0A75"/>
    <w:rsid w:val="00EE0B88"/>
    <w:rsid w:val="00EE3072"/>
    <w:rsid w:val="00EE3F45"/>
    <w:rsid w:val="00EE6E36"/>
    <w:rsid w:val="00EF02D4"/>
    <w:rsid w:val="00EF11FF"/>
    <w:rsid w:val="00EF21A6"/>
    <w:rsid w:val="00EF3395"/>
    <w:rsid w:val="00EF33F9"/>
    <w:rsid w:val="00EF42CD"/>
    <w:rsid w:val="00EF45F7"/>
    <w:rsid w:val="00EF4C61"/>
    <w:rsid w:val="00EF4D24"/>
    <w:rsid w:val="00EF5106"/>
    <w:rsid w:val="00EF573B"/>
    <w:rsid w:val="00EF5E47"/>
    <w:rsid w:val="00EF66FA"/>
    <w:rsid w:val="00EF7218"/>
    <w:rsid w:val="00F00481"/>
    <w:rsid w:val="00F011C4"/>
    <w:rsid w:val="00F026A8"/>
    <w:rsid w:val="00F056D0"/>
    <w:rsid w:val="00F05BAC"/>
    <w:rsid w:val="00F067C4"/>
    <w:rsid w:val="00F0796E"/>
    <w:rsid w:val="00F107C3"/>
    <w:rsid w:val="00F12501"/>
    <w:rsid w:val="00F132FE"/>
    <w:rsid w:val="00F142A8"/>
    <w:rsid w:val="00F156D3"/>
    <w:rsid w:val="00F15BA5"/>
    <w:rsid w:val="00F166E8"/>
    <w:rsid w:val="00F16A58"/>
    <w:rsid w:val="00F16FA2"/>
    <w:rsid w:val="00F200DF"/>
    <w:rsid w:val="00F20D10"/>
    <w:rsid w:val="00F21C24"/>
    <w:rsid w:val="00F23EA2"/>
    <w:rsid w:val="00F246BE"/>
    <w:rsid w:val="00F24DCD"/>
    <w:rsid w:val="00F26668"/>
    <w:rsid w:val="00F26E20"/>
    <w:rsid w:val="00F327A4"/>
    <w:rsid w:val="00F33818"/>
    <w:rsid w:val="00F34C49"/>
    <w:rsid w:val="00F36611"/>
    <w:rsid w:val="00F36BFA"/>
    <w:rsid w:val="00F40623"/>
    <w:rsid w:val="00F40861"/>
    <w:rsid w:val="00F40CE8"/>
    <w:rsid w:val="00F40E46"/>
    <w:rsid w:val="00F416D5"/>
    <w:rsid w:val="00F42032"/>
    <w:rsid w:val="00F42E64"/>
    <w:rsid w:val="00F43E53"/>
    <w:rsid w:val="00F44478"/>
    <w:rsid w:val="00F448BD"/>
    <w:rsid w:val="00F4597F"/>
    <w:rsid w:val="00F46B84"/>
    <w:rsid w:val="00F47F77"/>
    <w:rsid w:val="00F510F1"/>
    <w:rsid w:val="00F51836"/>
    <w:rsid w:val="00F51967"/>
    <w:rsid w:val="00F51F5D"/>
    <w:rsid w:val="00F52390"/>
    <w:rsid w:val="00F52C78"/>
    <w:rsid w:val="00F54EE5"/>
    <w:rsid w:val="00F5603A"/>
    <w:rsid w:val="00F60200"/>
    <w:rsid w:val="00F60400"/>
    <w:rsid w:val="00F61B93"/>
    <w:rsid w:val="00F623C0"/>
    <w:rsid w:val="00F62915"/>
    <w:rsid w:val="00F62BCF"/>
    <w:rsid w:val="00F63327"/>
    <w:rsid w:val="00F64F6C"/>
    <w:rsid w:val="00F65042"/>
    <w:rsid w:val="00F67CF5"/>
    <w:rsid w:val="00F70250"/>
    <w:rsid w:val="00F7120A"/>
    <w:rsid w:val="00F71E76"/>
    <w:rsid w:val="00F728BC"/>
    <w:rsid w:val="00F72D78"/>
    <w:rsid w:val="00F72DB6"/>
    <w:rsid w:val="00F735BD"/>
    <w:rsid w:val="00F7380E"/>
    <w:rsid w:val="00F7393E"/>
    <w:rsid w:val="00F73C88"/>
    <w:rsid w:val="00F73D45"/>
    <w:rsid w:val="00F76E5E"/>
    <w:rsid w:val="00F80E8C"/>
    <w:rsid w:val="00F83171"/>
    <w:rsid w:val="00F846A3"/>
    <w:rsid w:val="00F84F35"/>
    <w:rsid w:val="00F86504"/>
    <w:rsid w:val="00F869AC"/>
    <w:rsid w:val="00F918D9"/>
    <w:rsid w:val="00F91FAB"/>
    <w:rsid w:val="00F924AE"/>
    <w:rsid w:val="00F95011"/>
    <w:rsid w:val="00F954B4"/>
    <w:rsid w:val="00F96766"/>
    <w:rsid w:val="00F97001"/>
    <w:rsid w:val="00FA097E"/>
    <w:rsid w:val="00FA3432"/>
    <w:rsid w:val="00FA35E2"/>
    <w:rsid w:val="00FA41CF"/>
    <w:rsid w:val="00FA4282"/>
    <w:rsid w:val="00FA4CEE"/>
    <w:rsid w:val="00FA53E6"/>
    <w:rsid w:val="00FA7423"/>
    <w:rsid w:val="00FA7A71"/>
    <w:rsid w:val="00FB09A4"/>
    <w:rsid w:val="00FB1BC7"/>
    <w:rsid w:val="00FB1C04"/>
    <w:rsid w:val="00FB1DBC"/>
    <w:rsid w:val="00FB2405"/>
    <w:rsid w:val="00FB38F5"/>
    <w:rsid w:val="00FB4061"/>
    <w:rsid w:val="00FB51E6"/>
    <w:rsid w:val="00FB66E5"/>
    <w:rsid w:val="00FB7672"/>
    <w:rsid w:val="00FB7ED5"/>
    <w:rsid w:val="00FC0016"/>
    <w:rsid w:val="00FC0F8A"/>
    <w:rsid w:val="00FC2D7C"/>
    <w:rsid w:val="00FC4728"/>
    <w:rsid w:val="00FC4BF0"/>
    <w:rsid w:val="00FC51F2"/>
    <w:rsid w:val="00FC5A25"/>
    <w:rsid w:val="00FC60D6"/>
    <w:rsid w:val="00FC727A"/>
    <w:rsid w:val="00FC7A5A"/>
    <w:rsid w:val="00FC7F88"/>
    <w:rsid w:val="00FD0634"/>
    <w:rsid w:val="00FD1DD1"/>
    <w:rsid w:val="00FD1F14"/>
    <w:rsid w:val="00FD210B"/>
    <w:rsid w:val="00FD2C18"/>
    <w:rsid w:val="00FD4824"/>
    <w:rsid w:val="00FD4F8C"/>
    <w:rsid w:val="00FD52EF"/>
    <w:rsid w:val="00FD54C5"/>
    <w:rsid w:val="00FD550C"/>
    <w:rsid w:val="00FD6D51"/>
    <w:rsid w:val="00FD78AD"/>
    <w:rsid w:val="00FD7EAB"/>
    <w:rsid w:val="00FE0A4F"/>
    <w:rsid w:val="00FE0D90"/>
    <w:rsid w:val="00FE11D9"/>
    <w:rsid w:val="00FE1BC8"/>
    <w:rsid w:val="00FE5C2D"/>
    <w:rsid w:val="00FE6C65"/>
    <w:rsid w:val="00FE75FF"/>
    <w:rsid w:val="00FE779B"/>
    <w:rsid w:val="00FE7D68"/>
    <w:rsid w:val="00FF087A"/>
    <w:rsid w:val="00FF0F25"/>
    <w:rsid w:val="00FF1F99"/>
    <w:rsid w:val="00FF3CA7"/>
    <w:rsid w:val="00FF5469"/>
    <w:rsid w:val="00FF58D8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3B27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4E0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FC9"/>
    <w:pPr>
      <w:keepNext/>
      <w:keepLines/>
      <w:spacing w:before="48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1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BA4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0C0BA4"/>
  </w:style>
  <w:style w:type="character" w:styleId="Hyperlink">
    <w:name w:val="Hyperlink"/>
    <w:uiPriority w:val="99"/>
    <w:unhideWhenUsed/>
    <w:rsid w:val="000C0BA4"/>
    <w:rPr>
      <w:color w:val="0000FF"/>
      <w:u w:val="single"/>
    </w:rPr>
  </w:style>
  <w:style w:type="paragraph" w:styleId="NoSpacing">
    <w:name w:val="No Spacing"/>
    <w:uiPriority w:val="1"/>
    <w:qFormat/>
    <w:rsid w:val="0070733D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F3F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F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3FF3"/>
    <w:rPr>
      <w:rFonts w:ascii="Lucida Grande" w:hAnsi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B9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4D7B9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7B9D"/>
  </w:style>
  <w:style w:type="paragraph" w:styleId="Header">
    <w:name w:val="header"/>
    <w:basedOn w:val="Normal"/>
    <w:link w:val="HeaderChar"/>
    <w:uiPriority w:val="99"/>
    <w:unhideWhenUsed/>
    <w:rsid w:val="004D7B9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4D7B9D"/>
    <w:rPr>
      <w:lang w:val="en-GB"/>
    </w:rPr>
  </w:style>
  <w:style w:type="character" w:styleId="Emphasis">
    <w:name w:val="Emphasis"/>
    <w:uiPriority w:val="20"/>
    <w:qFormat/>
    <w:rsid w:val="000A64B4"/>
    <w:rPr>
      <w:i/>
      <w:iCs/>
    </w:rPr>
  </w:style>
  <w:style w:type="character" w:customStyle="1" w:styleId="highlight">
    <w:name w:val="highlight"/>
    <w:basedOn w:val="DefaultParagraphFont"/>
    <w:rsid w:val="000A64B4"/>
  </w:style>
  <w:style w:type="paragraph" w:styleId="Revision">
    <w:name w:val="Revision"/>
    <w:hidden/>
    <w:uiPriority w:val="99"/>
    <w:semiHidden/>
    <w:rsid w:val="00AA3CE9"/>
    <w:rPr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6D4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49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D449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4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492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211EB"/>
  </w:style>
  <w:style w:type="character" w:customStyle="1" w:styleId="Heading1Char">
    <w:name w:val="Heading 1 Char"/>
    <w:link w:val="Heading1"/>
    <w:uiPriority w:val="9"/>
    <w:rsid w:val="00373FC9"/>
    <w:rPr>
      <w:rFonts w:ascii="Calibri" w:eastAsia="MS Gothic" w:hAnsi="Calibri" w:cs="Times New Roman"/>
      <w:b/>
      <w:bCs/>
      <w:color w:val="365F91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9E1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basedOn w:val="TableNormal"/>
    <w:uiPriority w:val="62"/>
    <w:rsid w:val="009E1FA7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ＭＳ ゴシック" w:hAnsi="Calibri" w:cs="Times New Roman"/>
        <w:b/>
        <w:bCs/>
      </w:rPr>
    </w:tblStylePr>
    <w:tblStylePr w:type="lastCol"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NoteLevel1">
    <w:name w:val="Note Level 1"/>
    <w:basedOn w:val="Normal"/>
    <w:uiPriority w:val="99"/>
    <w:unhideWhenUsed/>
    <w:rsid w:val="00C81126"/>
    <w:pPr>
      <w:keepNext/>
      <w:numPr>
        <w:numId w:val="3"/>
      </w:numPr>
      <w:contextualSpacing/>
      <w:outlineLvl w:val="0"/>
    </w:pPr>
    <w:rPr>
      <w:rFonts w:ascii="Verdana" w:eastAsiaTheme="minorEastAsia" w:hAnsi="Verdana" w:cstheme="minorBidi"/>
      <w:lang w:eastAsia="en-US"/>
    </w:rPr>
  </w:style>
  <w:style w:type="paragraph" w:styleId="NoteLevel2">
    <w:name w:val="Note Level 2"/>
    <w:basedOn w:val="Normal"/>
    <w:uiPriority w:val="99"/>
    <w:unhideWhenUsed/>
    <w:rsid w:val="00C81126"/>
    <w:pPr>
      <w:keepNext/>
      <w:numPr>
        <w:ilvl w:val="1"/>
        <w:numId w:val="3"/>
      </w:numPr>
      <w:contextualSpacing/>
      <w:outlineLvl w:val="1"/>
    </w:pPr>
    <w:rPr>
      <w:rFonts w:ascii="Verdana" w:eastAsiaTheme="minorEastAsia" w:hAnsi="Verdana" w:cstheme="minorBidi"/>
      <w:lang w:eastAsia="en-US"/>
    </w:rPr>
  </w:style>
  <w:style w:type="paragraph" w:styleId="NoteLevel3">
    <w:name w:val="Note Level 3"/>
    <w:basedOn w:val="Normal"/>
    <w:uiPriority w:val="99"/>
    <w:unhideWhenUsed/>
    <w:rsid w:val="00C81126"/>
    <w:pPr>
      <w:keepNext/>
      <w:numPr>
        <w:ilvl w:val="2"/>
        <w:numId w:val="3"/>
      </w:numPr>
      <w:contextualSpacing/>
      <w:outlineLvl w:val="2"/>
    </w:pPr>
    <w:rPr>
      <w:rFonts w:ascii="Verdana" w:eastAsiaTheme="minorEastAsia" w:hAnsi="Verdana" w:cstheme="minorBidi"/>
      <w:lang w:eastAsia="en-US"/>
    </w:rPr>
  </w:style>
  <w:style w:type="paragraph" w:styleId="NoteLevel4">
    <w:name w:val="Note Level 4"/>
    <w:basedOn w:val="Normal"/>
    <w:uiPriority w:val="99"/>
    <w:unhideWhenUsed/>
    <w:rsid w:val="00C81126"/>
    <w:pPr>
      <w:keepNext/>
      <w:numPr>
        <w:ilvl w:val="3"/>
        <w:numId w:val="3"/>
      </w:numPr>
      <w:contextualSpacing/>
      <w:outlineLvl w:val="3"/>
    </w:pPr>
    <w:rPr>
      <w:rFonts w:ascii="Verdana" w:eastAsiaTheme="minorEastAsia" w:hAnsi="Verdana" w:cstheme="minorBidi"/>
      <w:lang w:eastAsia="en-US"/>
    </w:rPr>
  </w:style>
  <w:style w:type="paragraph" w:styleId="NoteLevel5">
    <w:name w:val="Note Level 5"/>
    <w:basedOn w:val="Normal"/>
    <w:uiPriority w:val="99"/>
    <w:semiHidden/>
    <w:unhideWhenUsed/>
    <w:rsid w:val="00C81126"/>
    <w:pPr>
      <w:keepNext/>
      <w:numPr>
        <w:ilvl w:val="4"/>
        <w:numId w:val="3"/>
      </w:numPr>
      <w:contextualSpacing/>
      <w:outlineLvl w:val="4"/>
    </w:pPr>
    <w:rPr>
      <w:rFonts w:ascii="Verdana" w:eastAsiaTheme="minorEastAsia" w:hAnsi="Verdana" w:cstheme="minorBidi"/>
      <w:lang w:eastAsia="en-US"/>
    </w:rPr>
  </w:style>
  <w:style w:type="paragraph" w:styleId="NoteLevel6">
    <w:name w:val="Note Level 6"/>
    <w:basedOn w:val="Normal"/>
    <w:uiPriority w:val="99"/>
    <w:unhideWhenUsed/>
    <w:rsid w:val="00C81126"/>
    <w:pPr>
      <w:keepNext/>
      <w:numPr>
        <w:ilvl w:val="5"/>
        <w:numId w:val="3"/>
      </w:numPr>
      <w:contextualSpacing/>
      <w:outlineLvl w:val="5"/>
    </w:pPr>
    <w:rPr>
      <w:rFonts w:ascii="Verdana" w:eastAsiaTheme="minorEastAsia" w:hAnsi="Verdana" w:cstheme="minorBidi"/>
      <w:lang w:eastAsia="en-US"/>
    </w:rPr>
  </w:style>
  <w:style w:type="paragraph" w:styleId="NoteLevel7">
    <w:name w:val="Note Level 7"/>
    <w:basedOn w:val="Normal"/>
    <w:uiPriority w:val="99"/>
    <w:semiHidden/>
    <w:unhideWhenUsed/>
    <w:rsid w:val="00C81126"/>
    <w:pPr>
      <w:keepNext/>
      <w:numPr>
        <w:ilvl w:val="6"/>
        <w:numId w:val="3"/>
      </w:numPr>
      <w:contextualSpacing/>
      <w:outlineLvl w:val="6"/>
    </w:pPr>
    <w:rPr>
      <w:rFonts w:ascii="Verdana" w:eastAsiaTheme="minorEastAsia" w:hAnsi="Verdana" w:cstheme="minorBidi"/>
      <w:lang w:eastAsia="en-US"/>
    </w:rPr>
  </w:style>
  <w:style w:type="paragraph" w:styleId="NoteLevel8">
    <w:name w:val="Note Level 8"/>
    <w:basedOn w:val="Normal"/>
    <w:uiPriority w:val="99"/>
    <w:semiHidden/>
    <w:unhideWhenUsed/>
    <w:rsid w:val="00C81126"/>
    <w:pPr>
      <w:keepNext/>
      <w:numPr>
        <w:ilvl w:val="7"/>
        <w:numId w:val="3"/>
      </w:numPr>
      <w:contextualSpacing/>
      <w:outlineLvl w:val="7"/>
    </w:pPr>
    <w:rPr>
      <w:rFonts w:ascii="Verdana" w:eastAsiaTheme="minorEastAsia" w:hAnsi="Verdana" w:cstheme="minorBidi"/>
      <w:lang w:eastAsia="en-US"/>
    </w:rPr>
  </w:style>
  <w:style w:type="paragraph" w:styleId="NoteLevel9">
    <w:name w:val="Note Level 9"/>
    <w:basedOn w:val="Normal"/>
    <w:uiPriority w:val="99"/>
    <w:semiHidden/>
    <w:unhideWhenUsed/>
    <w:rsid w:val="00C81126"/>
    <w:pPr>
      <w:keepNext/>
      <w:numPr>
        <w:ilvl w:val="8"/>
        <w:numId w:val="3"/>
      </w:numPr>
      <w:contextualSpacing/>
      <w:outlineLvl w:val="8"/>
    </w:pPr>
    <w:rPr>
      <w:rFonts w:ascii="Verdana" w:eastAsiaTheme="minorEastAsia" w:hAnsi="Verdana" w:cstheme="minorBidi"/>
      <w:lang w:eastAsia="en-US"/>
    </w:rPr>
  </w:style>
  <w:style w:type="paragraph" w:customStyle="1" w:styleId="Default">
    <w:name w:val="Default"/>
    <w:rsid w:val="00A3664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17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F42DA"/>
    <w:rPr>
      <w:b/>
      <w:bCs/>
    </w:rPr>
  </w:style>
  <w:style w:type="character" w:customStyle="1" w:styleId="title-text">
    <w:name w:val="title-text"/>
    <w:basedOn w:val="DefaultParagraphFont"/>
    <w:rsid w:val="00A56F73"/>
  </w:style>
  <w:style w:type="paragraph" w:customStyle="1" w:styleId="wordsection1">
    <w:name w:val="wordsection1"/>
    <w:basedOn w:val="Normal"/>
    <w:rsid w:val="00091CAB"/>
    <w:pPr>
      <w:spacing w:before="100" w:beforeAutospacing="1" w:after="100" w:afterAutospacing="1"/>
    </w:pPr>
    <w:rPr>
      <w:rFonts w:ascii="Times New Roman" w:hAnsi="Times New Roman"/>
      <w:sz w:val="20"/>
      <w:szCs w:val="20"/>
      <w:lang w:eastAsia="en-US"/>
    </w:rPr>
  </w:style>
  <w:style w:type="paragraph" w:customStyle="1" w:styleId="title">
    <w:name w:val="title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sc">
    <w:name w:val="desc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tails">
    <w:name w:val="details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jrnl">
    <w:name w:val="jrnl"/>
    <w:basedOn w:val="DefaultParagraphFont"/>
    <w:rsid w:val="007C2996"/>
  </w:style>
  <w:style w:type="paragraph" w:styleId="Bibliography">
    <w:name w:val="Bibliography"/>
    <w:basedOn w:val="Normal"/>
    <w:next w:val="Normal"/>
    <w:uiPriority w:val="37"/>
    <w:unhideWhenUsed/>
    <w:rsid w:val="009031FB"/>
    <w:pPr>
      <w:tabs>
        <w:tab w:val="left" w:pos="260"/>
      </w:tabs>
      <w:spacing w:after="240"/>
      <w:ind w:left="264" w:hanging="26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4E0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FC9"/>
    <w:pPr>
      <w:keepNext/>
      <w:keepLines/>
      <w:spacing w:before="48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1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BA4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0C0BA4"/>
  </w:style>
  <w:style w:type="character" w:styleId="Hyperlink">
    <w:name w:val="Hyperlink"/>
    <w:uiPriority w:val="99"/>
    <w:unhideWhenUsed/>
    <w:rsid w:val="000C0BA4"/>
    <w:rPr>
      <w:color w:val="0000FF"/>
      <w:u w:val="single"/>
    </w:rPr>
  </w:style>
  <w:style w:type="paragraph" w:styleId="NoSpacing">
    <w:name w:val="No Spacing"/>
    <w:uiPriority w:val="1"/>
    <w:qFormat/>
    <w:rsid w:val="0070733D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7F3F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F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3FF3"/>
    <w:rPr>
      <w:rFonts w:ascii="Lucida Grande" w:hAnsi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B9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4D7B9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7B9D"/>
  </w:style>
  <w:style w:type="paragraph" w:styleId="Header">
    <w:name w:val="header"/>
    <w:basedOn w:val="Normal"/>
    <w:link w:val="HeaderChar"/>
    <w:uiPriority w:val="99"/>
    <w:unhideWhenUsed/>
    <w:rsid w:val="004D7B9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4D7B9D"/>
    <w:rPr>
      <w:lang w:val="en-GB"/>
    </w:rPr>
  </w:style>
  <w:style w:type="character" w:styleId="Emphasis">
    <w:name w:val="Emphasis"/>
    <w:uiPriority w:val="20"/>
    <w:qFormat/>
    <w:rsid w:val="000A64B4"/>
    <w:rPr>
      <w:i/>
      <w:iCs/>
    </w:rPr>
  </w:style>
  <w:style w:type="character" w:customStyle="1" w:styleId="highlight">
    <w:name w:val="highlight"/>
    <w:basedOn w:val="DefaultParagraphFont"/>
    <w:rsid w:val="000A64B4"/>
  </w:style>
  <w:style w:type="paragraph" w:styleId="Revision">
    <w:name w:val="Revision"/>
    <w:hidden/>
    <w:uiPriority w:val="99"/>
    <w:semiHidden/>
    <w:rsid w:val="00AA3CE9"/>
    <w:rPr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6D4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49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D449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4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D4492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211EB"/>
  </w:style>
  <w:style w:type="character" w:customStyle="1" w:styleId="Heading1Char">
    <w:name w:val="Heading 1 Char"/>
    <w:link w:val="Heading1"/>
    <w:uiPriority w:val="9"/>
    <w:rsid w:val="00373FC9"/>
    <w:rPr>
      <w:rFonts w:ascii="Calibri" w:eastAsia="MS Gothic" w:hAnsi="Calibri" w:cs="Times New Roman"/>
      <w:b/>
      <w:bCs/>
      <w:color w:val="365F91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9E1F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basedOn w:val="TableNormal"/>
    <w:uiPriority w:val="62"/>
    <w:rsid w:val="009E1FA7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ＭＳ ゴシック" w:hAnsi="Calibri" w:cs="Times New Roman"/>
        <w:b/>
        <w:bCs/>
      </w:rPr>
    </w:tblStylePr>
    <w:tblStylePr w:type="lastCol"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NoteLevel1">
    <w:name w:val="Note Level 1"/>
    <w:basedOn w:val="Normal"/>
    <w:uiPriority w:val="99"/>
    <w:unhideWhenUsed/>
    <w:rsid w:val="00C81126"/>
    <w:pPr>
      <w:keepNext/>
      <w:numPr>
        <w:numId w:val="3"/>
      </w:numPr>
      <w:contextualSpacing/>
      <w:outlineLvl w:val="0"/>
    </w:pPr>
    <w:rPr>
      <w:rFonts w:ascii="Verdana" w:eastAsiaTheme="minorEastAsia" w:hAnsi="Verdana" w:cstheme="minorBidi"/>
      <w:lang w:eastAsia="en-US"/>
    </w:rPr>
  </w:style>
  <w:style w:type="paragraph" w:styleId="NoteLevel2">
    <w:name w:val="Note Level 2"/>
    <w:basedOn w:val="Normal"/>
    <w:uiPriority w:val="99"/>
    <w:unhideWhenUsed/>
    <w:rsid w:val="00C81126"/>
    <w:pPr>
      <w:keepNext/>
      <w:numPr>
        <w:ilvl w:val="1"/>
        <w:numId w:val="3"/>
      </w:numPr>
      <w:contextualSpacing/>
      <w:outlineLvl w:val="1"/>
    </w:pPr>
    <w:rPr>
      <w:rFonts w:ascii="Verdana" w:eastAsiaTheme="minorEastAsia" w:hAnsi="Verdana" w:cstheme="minorBidi"/>
      <w:lang w:eastAsia="en-US"/>
    </w:rPr>
  </w:style>
  <w:style w:type="paragraph" w:styleId="NoteLevel3">
    <w:name w:val="Note Level 3"/>
    <w:basedOn w:val="Normal"/>
    <w:uiPriority w:val="99"/>
    <w:unhideWhenUsed/>
    <w:rsid w:val="00C81126"/>
    <w:pPr>
      <w:keepNext/>
      <w:numPr>
        <w:ilvl w:val="2"/>
        <w:numId w:val="3"/>
      </w:numPr>
      <w:contextualSpacing/>
      <w:outlineLvl w:val="2"/>
    </w:pPr>
    <w:rPr>
      <w:rFonts w:ascii="Verdana" w:eastAsiaTheme="minorEastAsia" w:hAnsi="Verdana" w:cstheme="minorBidi"/>
      <w:lang w:eastAsia="en-US"/>
    </w:rPr>
  </w:style>
  <w:style w:type="paragraph" w:styleId="NoteLevel4">
    <w:name w:val="Note Level 4"/>
    <w:basedOn w:val="Normal"/>
    <w:uiPriority w:val="99"/>
    <w:unhideWhenUsed/>
    <w:rsid w:val="00C81126"/>
    <w:pPr>
      <w:keepNext/>
      <w:numPr>
        <w:ilvl w:val="3"/>
        <w:numId w:val="3"/>
      </w:numPr>
      <w:contextualSpacing/>
      <w:outlineLvl w:val="3"/>
    </w:pPr>
    <w:rPr>
      <w:rFonts w:ascii="Verdana" w:eastAsiaTheme="minorEastAsia" w:hAnsi="Verdana" w:cstheme="minorBidi"/>
      <w:lang w:eastAsia="en-US"/>
    </w:rPr>
  </w:style>
  <w:style w:type="paragraph" w:styleId="NoteLevel5">
    <w:name w:val="Note Level 5"/>
    <w:basedOn w:val="Normal"/>
    <w:uiPriority w:val="99"/>
    <w:semiHidden/>
    <w:unhideWhenUsed/>
    <w:rsid w:val="00C81126"/>
    <w:pPr>
      <w:keepNext/>
      <w:numPr>
        <w:ilvl w:val="4"/>
        <w:numId w:val="3"/>
      </w:numPr>
      <w:contextualSpacing/>
      <w:outlineLvl w:val="4"/>
    </w:pPr>
    <w:rPr>
      <w:rFonts w:ascii="Verdana" w:eastAsiaTheme="minorEastAsia" w:hAnsi="Verdana" w:cstheme="minorBidi"/>
      <w:lang w:eastAsia="en-US"/>
    </w:rPr>
  </w:style>
  <w:style w:type="paragraph" w:styleId="NoteLevel6">
    <w:name w:val="Note Level 6"/>
    <w:basedOn w:val="Normal"/>
    <w:uiPriority w:val="99"/>
    <w:unhideWhenUsed/>
    <w:rsid w:val="00C81126"/>
    <w:pPr>
      <w:keepNext/>
      <w:numPr>
        <w:ilvl w:val="5"/>
        <w:numId w:val="3"/>
      </w:numPr>
      <w:contextualSpacing/>
      <w:outlineLvl w:val="5"/>
    </w:pPr>
    <w:rPr>
      <w:rFonts w:ascii="Verdana" w:eastAsiaTheme="minorEastAsia" w:hAnsi="Verdana" w:cstheme="minorBidi"/>
      <w:lang w:eastAsia="en-US"/>
    </w:rPr>
  </w:style>
  <w:style w:type="paragraph" w:styleId="NoteLevel7">
    <w:name w:val="Note Level 7"/>
    <w:basedOn w:val="Normal"/>
    <w:uiPriority w:val="99"/>
    <w:semiHidden/>
    <w:unhideWhenUsed/>
    <w:rsid w:val="00C81126"/>
    <w:pPr>
      <w:keepNext/>
      <w:numPr>
        <w:ilvl w:val="6"/>
        <w:numId w:val="3"/>
      </w:numPr>
      <w:contextualSpacing/>
      <w:outlineLvl w:val="6"/>
    </w:pPr>
    <w:rPr>
      <w:rFonts w:ascii="Verdana" w:eastAsiaTheme="minorEastAsia" w:hAnsi="Verdana" w:cstheme="minorBidi"/>
      <w:lang w:eastAsia="en-US"/>
    </w:rPr>
  </w:style>
  <w:style w:type="paragraph" w:styleId="NoteLevel8">
    <w:name w:val="Note Level 8"/>
    <w:basedOn w:val="Normal"/>
    <w:uiPriority w:val="99"/>
    <w:semiHidden/>
    <w:unhideWhenUsed/>
    <w:rsid w:val="00C81126"/>
    <w:pPr>
      <w:keepNext/>
      <w:numPr>
        <w:ilvl w:val="7"/>
        <w:numId w:val="3"/>
      </w:numPr>
      <w:contextualSpacing/>
      <w:outlineLvl w:val="7"/>
    </w:pPr>
    <w:rPr>
      <w:rFonts w:ascii="Verdana" w:eastAsiaTheme="minorEastAsia" w:hAnsi="Verdana" w:cstheme="minorBidi"/>
      <w:lang w:eastAsia="en-US"/>
    </w:rPr>
  </w:style>
  <w:style w:type="paragraph" w:styleId="NoteLevel9">
    <w:name w:val="Note Level 9"/>
    <w:basedOn w:val="Normal"/>
    <w:uiPriority w:val="99"/>
    <w:semiHidden/>
    <w:unhideWhenUsed/>
    <w:rsid w:val="00C81126"/>
    <w:pPr>
      <w:keepNext/>
      <w:numPr>
        <w:ilvl w:val="8"/>
        <w:numId w:val="3"/>
      </w:numPr>
      <w:contextualSpacing/>
      <w:outlineLvl w:val="8"/>
    </w:pPr>
    <w:rPr>
      <w:rFonts w:ascii="Verdana" w:eastAsiaTheme="minorEastAsia" w:hAnsi="Verdana" w:cstheme="minorBidi"/>
      <w:lang w:eastAsia="en-US"/>
    </w:rPr>
  </w:style>
  <w:style w:type="paragraph" w:customStyle="1" w:styleId="Default">
    <w:name w:val="Default"/>
    <w:rsid w:val="00A3664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17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5F42DA"/>
    <w:rPr>
      <w:b/>
      <w:bCs/>
    </w:rPr>
  </w:style>
  <w:style w:type="character" w:customStyle="1" w:styleId="title-text">
    <w:name w:val="title-text"/>
    <w:basedOn w:val="DefaultParagraphFont"/>
    <w:rsid w:val="00A56F73"/>
  </w:style>
  <w:style w:type="paragraph" w:customStyle="1" w:styleId="wordsection1">
    <w:name w:val="wordsection1"/>
    <w:basedOn w:val="Normal"/>
    <w:rsid w:val="00091CAB"/>
    <w:pPr>
      <w:spacing w:before="100" w:beforeAutospacing="1" w:after="100" w:afterAutospacing="1"/>
    </w:pPr>
    <w:rPr>
      <w:rFonts w:ascii="Times New Roman" w:hAnsi="Times New Roman"/>
      <w:sz w:val="20"/>
      <w:szCs w:val="20"/>
      <w:lang w:eastAsia="en-US"/>
    </w:rPr>
  </w:style>
  <w:style w:type="paragraph" w:customStyle="1" w:styleId="title">
    <w:name w:val="title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sc">
    <w:name w:val="desc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paragraph" w:customStyle="1" w:styleId="details">
    <w:name w:val="details"/>
    <w:basedOn w:val="Normal"/>
    <w:rsid w:val="007C2996"/>
    <w:pPr>
      <w:spacing w:before="100" w:beforeAutospacing="1" w:after="100" w:afterAutospacing="1"/>
    </w:pPr>
    <w:rPr>
      <w:rFonts w:ascii="Times New Roman" w:eastAsia="Times New Roman" w:hAnsi="Times New Roman"/>
      <w:lang w:val="nl-NL"/>
    </w:rPr>
  </w:style>
  <w:style w:type="character" w:customStyle="1" w:styleId="jrnl">
    <w:name w:val="jrnl"/>
    <w:basedOn w:val="DefaultParagraphFont"/>
    <w:rsid w:val="007C2996"/>
  </w:style>
  <w:style w:type="paragraph" w:styleId="Bibliography">
    <w:name w:val="Bibliography"/>
    <w:basedOn w:val="Normal"/>
    <w:next w:val="Normal"/>
    <w:uiPriority w:val="37"/>
    <w:unhideWhenUsed/>
    <w:rsid w:val="009031FB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0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655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62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3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3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8850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8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7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44" Type="http://schemas.microsoft.com/office/2011/relationships/people" Target="people.xml"/><Relationship Id="rId4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Manuscript</DocumentType>
    <TitleName xmlns="3998502f-f40c-4b7f-935a-9b232a321072">Manuscript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Manuscript.DOCX</DocumentId>
    <FileFormat xmlns="3998502f-f40c-4b7f-935a-9b232a321072">DOCX</FileFormat>
    <StageName xmlns="3998502f-f40c-4b7f-935a-9b232a32107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91D12E-3F99-4374-B10F-628E4EE82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8CB23B6-460B-4449-83EC-250C675018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E277B9-C513-4F7B-ABAF-3FB9D1CDB718}">
  <ds:schemaRefs>
    <ds:schemaRef ds:uri="http://schemas.microsoft.com/office/2006/metadata/properties"/>
    <ds:schemaRef ds:uri="3998502f-f40c-4b7f-935a-9b232a321072"/>
  </ds:schemaRefs>
</ds:datastoreItem>
</file>

<file path=customXml/itemProps4.xml><?xml version="1.0" encoding="utf-8"?>
<ds:datastoreItem xmlns:ds="http://schemas.openxmlformats.org/officeDocument/2006/customXml" ds:itemID="{23F61AFC-F715-8C4E-AC80-6B3A39920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168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Nieuwenhuis</dc:creator>
  <cp:lastModifiedBy>Bart Nieuwenhuis</cp:lastModifiedBy>
  <cp:revision>46</cp:revision>
  <cp:lastPrinted>2014-09-10T10:09:00Z</cp:lastPrinted>
  <dcterms:created xsi:type="dcterms:W3CDTF">2020-01-14T11:25:00Z</dcterms:created>
  <dcterms:modified xsi:type="dcterms:W3CDTF">2020-03-2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  <property fmtid="{D5CDD505-2E9C-101B-9397-08002B2CF9AE}" pid="3" name="ZOTERO_PREF_1">
    <vt:lpwstr>&lt;data data-version="3" zotero-version="5.0.81"&gt;&lt;session id="k8twrwyJ"/&gt;&lt;style id="http://www.zotero.org/styles/gene-therap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